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D63AD" w14:textId="35A38EA3" w:rsidR="00CD2179" w:rsidRPr="004D787F" w:rsidRDefault="00CD2179" w:rsidP="00CD21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2179">
        <w:rPr>
          <w:rFonts w:ascii="Times New Roman" w:hAnsi="Times New Roman" w:cs="Times New Roman"/>
          <w:b/>
          <w:bCs/>
          <w:sz w:val="24"/>
          <w:szCs w:val="24"/>
          <w:lang w:val="en-PH"/>
        </w:rPr>
        <w:t>Minimal underlying data se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D787F">
        <w:rPr>
          <w:rFonts w:ascii="Times New Roman" w:hAnsi="Times New Roman" w:cs="Times New Roman"/>
          <w:b/>
          <w:bCs/>
          <w:sz w:val="24"/>
          <w:szCs w:val="24"/>
        </w:rPr>
        <w:t>Digital health literacy, online information-seeking behaviour, and  satisfaction of  Covid-19 information among the university students of East and South-East As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7"/>
        <w:gridCol w:w="1063"/>
        <w:gridCol w:w="988"/>
        <w:gridCol w:w="1030"/>
        <w:gridCol w:w="984"/>
        <w:gridCol w:w="1252"/>
        <w:gridCol w:w="1609"/>
        <w:gridCol w:w="1273"/>
        <w:gridCol w:w="1677"/>
        <w:gridCol w:w="1705"/>
      </w:tblGrid>
      <w:tr w:rsidR="00CD2179" w:rsidRPr="00CD2179" w14:paraId="79671617" w14:textId="77777777" w:rsidTr="00CD2179">
        <w:tc>
          <w:tcPr>
            <w:tcW w:w="2367" w:type="dxa"/>
          </w:tcPr>
          <w:p w14:paraId="3DFB39E8" w14:textId="77777777" w:rsidR="00885ACA" w:rsidRPr="00CD2179" w:rsidRDefault="00885ACA" w:rsidP="00A756E4">
            <w:pPr>
              <w:rPr>
                <w:rFonts w:ascii="Times New Roman" w:hAnsi="Times New Roman" w:cs="Times New Roman"/>
                <w:b/>
                <w:bCs/>
              </w:rPr>
            </w:pPr>
            <w:r w:rsidRPr="00CD2179">
              <w:rPr>
                <w:rFonts w:ascii="Times New Roman" w:hAnsi="Times New Roman" w:cs="Times New Roman"/>
                <w:b/>
                <w:bCs/>
              </w:rPr>
              <w:t>Table 3</w:t>
            </w:r>
          </w:p>
        </w:tc>
        <w:tc>
          <w:tcPr>
            <w:tcW w:w="1063" w:type="dxa"/>
            <w:vMerge w:val="restart"/>
          </w:tcPr>
          <w:p w14:paraId="69E94388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88" w:type="dxa"/>
            <w:vMerge w:val="restart"/>
          </w:tcPr>
          <w:p w14:paraId="34D0B8D6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30" w:type="dxa"/>
            <w:vMerge w:val="restart"/>
          </w:tcPr>
          <w:p w14:paraId="464FA9F5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84" w:type="dxa"/>
            <w:vMerge w:val="restart"/>
          </w:tcPr>
          <w:p w14:paraId="7937E907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2" w:type="dxa"/>
            <w:vMerge w:val="restart"/>
          </w:tcPr>
          <w:p w14:paraId="70F3A741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tatistical method used</w:t>
            </w:r>
          </w:p>
        </w:tc>
        <w:tc>
          <w:tcPr>
            <w:tcW w:w="6264" w:type="dxa"/>
            <w:gridSpan w:val="4"/>
          </w:tcPr>
          <w:p w14:paraId="4E64503D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p-value</w:t>
            </w:r>
          </w:p>
        </w:tc>
      </w:tr>
      <w:tr w:rsidR="00CD2179" w:rsidRPr="00CD2179" w14:paraId="75871FF5" w14:textId="77777777" w:rsidTr="00CD2179">
        <w:tc>
          <w:tcPr>
            <w:tcW w:w="2367" w:type="dxa"/>
          </w:tcPr>
          <w:p w14:paraId="02C759B5" w14:textId="4930CB34" w:rsidR="00885ACA" w:rsidRPr="00CD2179" w:rsidRDefault="00CD2179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Country: China</w:t>
            </w:r>
          </w:p>
        </w:tc>
        <w:tc>
          <w:tcPr>
            <w:tcW w:w="1063" w:type="dxa"/>
            <w:vMerge/>
          </w:tcPr>
          <w:p w14:paraId="34C93737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vMerge/>
          </w:tcPr>
          <w:p w14:paraId="2658173F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vMerge/>
          </w:tcPr>
          <w:p w14:paraId="1C808356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vMerge/>
          </w:tcPr>
          <w:p w14:paraId="093B3D9B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vMerge/>
          </w:tcPr>
          <w:p w14:paraId="40B72219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14:paraId="4CA3FB2A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webpublic</w:t>
            </w:r>
          </w:p>
        </w:tc>
        <w:tc>
          <w:tcPr>
            <w:tcW w:w="1273" w:type="dxa"/>
          </w:tcPr>
          <w:p w14:paraId="49E74B2E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news</w:t>
            </w:r>
          </w:p>
        </w:tc>
        <w:tc>
          <w:tcPr>
            <w:tcW w:w="1677" w:type="dxa"/>
          </w:tcPr>
          <w:p w14:paraId="493C0425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webdocs.ic</w:t>
            </w:r>
          </w:p>
        </w:tc>
        <w:tc>
          <w:tcPr>
            <w:tcW w:w="1705" w:type="dxa"/>
          </w:tcPr>
          <w:p w14:paraId="1E77D084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healthports</w:t>
            </w:r>
          </w:p>
        </w:tc>
      </w:tr>
      <w:tr w:rsidR="00CD2179" w:rsidRPr="00CD2179" w14:paraId="3CC34D2E" w14:textId="77777777" w:rsidTr="00CD2179">
        <w:tc>
          <w:tcPr>
            <w:tcW w:w="2367" w:type="dxa"/>
          </w:tcPr>
          <w:p w14:paraId="5BE1E93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search</w:t>
            </w:r>
          </w:p>
        </w:tc>
        <w:tc>
          <w:tcPr>
            <w:tcW w:w="1063" w:type="dxa"/>
          </w:tcPr>
          <w:p w14:paraId="04BC1249" w14:textId="6B58D0C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988" w:type="dxa"/>
          </w:tcPr>
          <w:p w14:paraId="3E163C4F" w14:textId="5A85292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30" w:type="dxa"/>
          </w:tcPr>
          <w:p w14:paraId="7614689B" w14:textId="43CAB66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84" w:type="dxa"/>
          </w:tcPr>
          <w:p w14:paraId="07FDEE36" w14:textId="380F092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884</w:t>
            </w:r>
          </w:p>
        </w:tc>
        <w:tc>
          <w:tcPr>
            <w:tcW w:w="1252" w:type="dxa"/>
            <w:vMerge w:val="restart"/>
          </w:tcPr>
          <w:p w14:paraId="33A8304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Binary logistic regression</w:t>
            </w:r>
          </w:p>
        </w:tc>
        <w:tc>
          <w:tcPr>
            <w:tcW w:w="1609" w:type="dxa"/>
          </w:tcPr>
          <w:p w14:paraId="5652245C" w14:textId="53025DD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273" w:type="dxa"/>
          </w:tcPr>
          <w:p w14:paraId="2849B936" w14:textId="4BEBBE0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677" w:type="dxa"/>
          </w:tcPr>
          <w:p w14:paraId="2F5313A7" w14:textId="3FDDB3B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705" w:type="dxa"/>
          </w:tcPr>
          <w:p w14:paraId="2125A8A4" w14:textId="2352E10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626</w:t>
            </w:r>
          </w:p>
        </w:tc>
      </w:tr>
      <w:tr w:rsidR="00CD2179" w:rsidRPr="00CD2179" w14:paraId="32C0C343" w14:textId="77777777" w:rsidTr="00CD2179">
        <w:tc>
          <w:tcPr>
            <w:tcW w:w="2367" w:type="dxa"/>
          </w:tcPr>
          <w:p w14:paraId="2B74C0F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content</w:t>
            </w:r>
          </w:p>
        </w:tc>
        <w:tc>
          <w:tcPr>
            <w:tcW w:w="1063" w:type="dxa"/>
          </w:tcPr>
          <w:p w14:paraId="391C9D9A" w14:textId="7EA1927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988" w:type="dxa"/>
          </w:tcPr>
          <w:p w14:paraId="19D6E1CF" w14:textId="521DE6C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30" w:type="dxa"/>
          </w:tcPr>
          <w:p w14:paraId="63A172E7" w14:textId="24C17A6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84" w:type="dxa"/>
          </w:tcPr>
          <w:p w14:paraId="43C1E44E" w14:textId="75F9D3C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799</w:t>
            </w:r>
          </w:p>
        </w:tc>
        <w:tc>
          <w:tcPr>
            <w:tcW w:w="1252" w:type="dxa"/>
            <w:vMerge/>
          </w:tcPr>
          <w:p w14:paraId="00605CC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14:paraId="0BD3187B" w14:textId="5602218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273" w:type="dxa"/>
          </w:tcPr>
          <w:p w14:paraId="3C5EDB49" w14:textId="06F882B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677" w:type="dxa"/>
          </w:tcPr>
          <w:p w14:paraId="1E0F5501" w14:textId="374570F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705" w:type="dxa"/>
          </w:tcPr>
          <w:p w14:paraId="4D3CDB95" w14:textId="3D90007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772</w:t>
            </w:r>
          </w:p>
        </w:tc>
      </w:tr>
      <w:tr w:rsidR="00CD2179" w:rsidRPr="00CD2179" w14:paraId="44B0B9D8" w14:textId="77777777" w:rsidTr="00CD2179">
        <w:tc>
          <w:tcPr>
            <w:tcW w:w="2367" w:type="dxa"/>
          </w:tcPr>
          <w:p w14:paraId="280FBCE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reliability</w:t>
            </w:r>
          </w:p>
        </w:tc>
        <w:tc>
          <w:tcPr>
            <w:tcW w:w="1063" w:type="dxa"/>
          </w:tcPr>
          <w:p w14:paraId="7ECEC268" w14:textId="5923B5B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988" w:type="dxa"/>
          </w:tcPr>
          <w:p w14:paraId="5D04FD7A" w14:textId="767E64C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30" w:type="dxa"/>
          </w:tcPr>
          <w:p w14:paraId="237D082A" w14:textId="22C34AC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84" w:type="dxa"/>
          </w:tcPr>
          <w:p w14:paraId="0EAEFABE" w14:textId="4809162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884</w:t>
            </w:r>
          </w:p>
        </w:tc>
        <w:tc>
          <w:tcPr>
            <w:tcW w:w="1252" w:type="dxa"/>
            <w:vMerge/>
          </w:tcPr>
          <w:p w14:paraId="69D6097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14:paraId="5334F34A" w14:textId="060EC88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3" w:type="dxa"/>
          </w:tcPr>
          <w:p w14:paraId="31664369" w14:textId="4A3F3B9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677" w:type="dxa"/>
          </w:tcPr>
          <w:p w14:paraId="3B34F1B4" w14:textId="4520514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</w:t>
            </w:r>
            <w:r w:rsidRPr="00CD21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</w:tcPr>
          <w:p w14:paraId="79296911" w14:textId="2D061A2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</w:t>
            </w:r>
            <w:r w:rsidRPr="00CD2179">
              <w:rPr>
                <w:rFonts w:ascii="Times New Roman" w:hAnsi="Times New Roman" w:cs="Times New Roman"/>
              </w:rPr>
              <w:t>0</w:t>
            </w:r>
          </w:p>
        </w:tc>
      </w:tr>
      <w:tr w:rsidR="00CD2179" w:rsidRPr="00CD2179" w14:paraId="7857BE38" w14:textId="77777777" w:rsidTr="00CD2179">
        <w:trPr>
          <w:trHeight w:val="67"/>
        </w:trPr>
        <w:tc>
          <w:tcPr>
            <w:tcW w:w="2367" w:type="dxa"/>
          </w:tcPr>
          <w:p w14:paraId="4AD6794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relevance</w:t>
            </w:r>
          </w:p>
        </w:tc>
        <w:tc>
          <w:tcPr>
            <w:tcW w:w="1063" w:type="dxa"/>
          </w:tcPr>
          <w:p w14:paraId="20F82CAE" w14:textId="7016C10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988" w:type="dxa"/>
          </w:tcPr>
          <w:p w14:paraId="6BD6E168" w14:textId="569685D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30" w:type="dxa"/>
          </w:tcPr>
          <w:p w14:paraId="2D923696" w14:textId="65411FF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4" w:type="dxa"/>
          </w:tcPr>
          <w:p w14:paraId="5D44F03B" w14:textId="6E7488E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883</w:t>
            </w:r>
          </w:p>
        </w:tc>
        <w:tc>
          <w:tcPr>
            <w:tcW w:w="1252" w:type="dxa"/>
            <w:vMerge/>
          </w:tcPr>
          <w:p w14:paraId="38C0FC2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14:paraId="5E96FDAC" w14:textId="36190CD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73" w:type="dxa"/>
          </w:tcPr>
          <w:p w14:paraId="618E9995" w14:textId="5CCDE2B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</w:t>
            </w:r>
            <w:r w:rsidRPr="00CD21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7" w:type="dxa"/>
          </w:tcPr>
          <w:p w14:paraId="36A6CAC3" w14:textId="783AAAB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705" w:type="dxa"/>
          </w:tcPr>
          <w:p w14:paraId="37BD6851" w14:textId="08F6EB0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52</w:t>
            </w:r>
          </w:p>
        </w:tc>
      </w:tr>
      <w:tr w:rsidR="00CD2179" w:rsidRPr="00CD2179" w14:paraId="1A079DBA" w14:textId="77777777" w:rsidTr="00CD2179">
        <w:tc>
          <w:tcPr>
            <w:tcW w:w="2367" w:type="dxa"/>
          </w:tcPr>
          <w:p w14:paraId="59295F8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privacy</w:t>
            </w:r>
          </w:p>
        </w:tc>
        <w:tc>
          <w:tcPr>
            <w:tcW w:w="1063" w:type="dxa"/>
          </w:tcPr>
          <w:p w14:paraId="2342C18B" w14:textId="14945AE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988" w:type="dxa"/>
          </w:tcPr>
          <w:p w14:paraId="5307C2DE" w14:textId="06847F6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30" w:type="dxa"/>
          </w:tcPr>
          <w:p w14:paraId="6BCBA287" w14:textId="47CA0C4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84" w:type="dxa"/>
          </w:tcPr>
          <w:p w14:paraId="7E26F3C0" w14:textId="1C892AF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725</w:t>
            </w:r>
          </w:p>
        </w:tc>
        <w:tc>
          <w:tcPr>
            <w:tcW w:w="1252" w:type="dxa"/>
            <w:vMerge/>
          </w:tcPr>
          <w:p w14:paraId="3761FD5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14:paraId="4541D94A" w14:textId="7A0E059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273" w:type="dxa"/>
          </w:tcPr>
          <w:p w14:paraId="0A39B311" w14:textId="3F1D180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</w:t>
            </w:r>
            <w:r w:rsidRPr="00CD21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7" w:type="dxa"/>
          </w:tcPr>
          <w:p w14:paraId="62975C14" w14:textId="52FB359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05" w:type="dxa"/>
          </w:tcPr>
          <w:p w14:paraId="63B4615A" w14:textId="03A3185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207</w:t>
            </w:r>
          </w:p>
        </w:tc>
      </w:tr>
      <w:tr w:rsidR="00CD2179" w:rsidRPr="00CD2179" w14:paraId="4CCD3A58" w14:textId="77777777" w:rsidTr="00CD2179">
        <w:tc>
          <w:tcPr>
            <w:tcW w:w="2367" w:type="dxa"/>
          </w:tcPr>
          <w:p w14:paraId="18895FE7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webpublic</w:t>
            </w:r>
          </w:p>
          <w:p w14:paraId="6930DA16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122B6E8A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273C50DE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4FF718FB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55864833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vAlign w:val="bottom"/>
          </w:tcPr>
          <w:p w14:paraId="56ACAD89" w14:textId="487AC04D" w:rsidR="00CD2179" w:rsidRPr="00CD2179" w:rsidRDefault="00CD2179" w:rsidP="00CD2179">
            <w:pPr>
              <w:spacing w:line="254" w:lineRule="auto"/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751</w:t>
            </w:r>
          </w:p>
          <w:p w14:paraId="34A41AD9" w14:textId="0D57AA6A" w:rsidR="00885ACA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130</w:t>
            </w:r>
          </w:p>
        </w:tc>
        <w:tc>
          <w:tcPr>
            <w:tcW w:w="1252" w:type="dxa"/>
            <w:vMerge/>
          </w:tcPr>
          <w:p w14:paraId="16A6C895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1769B620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4D7CB3BB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4407D910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C1F0344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5603CFD" w14:textId="77777777" w:rsidTr="00CD2179">
        <w:tc>
          <w:tcPr>
            <w:tcW w:w="2367" w:type="dxa"/>
          </w:tcPr>
          <w:p w14:paraId="78441882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news</w:t>
            </w:r>
          </w:p>
          <w:p w14:paraId="676D2B8F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622D025C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3C07576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39671B3D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438CD83D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vAlign w:val="bottom"/>
          </w:tcPr>
          <w:p w14:paraId="3ACDB3F7" w14:textId="7EB709D8" w:rsidR="00CD2179" w:rsidRPr="00CD2179" w:rsidRDefault="00CD2179" w:rsidP="00CD2179">
            <w:pPr>
              <w:spacing w:line="254" w:lineRule="auto"/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439</w:t>
            </w:r>
          </w:p>
          <w:p w14:paraId="0DCC3B05" w14:textId="4C9E8ACA" w:rsidR="00885ACA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442</w:t>
            </w:r>
          </w:p>
        </w:tc>
        <w:tc>
          <w:tcPr>
            <w:tcW w:w="1252" w:type="dxa"/>
            <w:vMerge/>
          </w:tcPr>
          <w:p w14:paraId="6F00DD0B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0F2CF1F9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4A4BA46A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2EF50DF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41FE5719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38A5BC24" w14:textId="77777777" w:rsidTr="00CD2179">
        <w:tc>
          <w:tcPr>
            <w:tcW w:w="2367" w:type="dxa"/>
          </w:tcPr>
          <w:p w14:paraId="681086C1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webdocs.ic</w:t>
            </w:r>
          </w:p>
          <w:p w14:paraId="5D0E99F1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143487BF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3E487205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7C4AF62A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62D2ACFB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vAlign w:val="bottom"/>
          </w:tcPr>
          <w:p w14:paraId="00264351" w14:textId="1A5FBF34" w:rsidR="00CD2179" w:rsidRPr="00CD2179" w:rsidRDefault="00CD2179" w:rsidP="00CD2179">
            <w:pPr>
              <w:spacing w:line="254" w:lineRule="auto"/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405</w:t>
            </w:r>
          </w:p>
          <w:p w14:paraId="04804838" w14:textId="185BB229" w:rsidR="00885ACA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252" w:type="dxa"/>
            <w:vMerge/>
          </w:tcPr>
          <w:p w14:paraId="485F4CDB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0B145676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2645ABBC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9DA0DFB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1D57495A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12D0D2BA" w14:textId="77777777" w:rsidTr="00CD2179">
        <w:tc>
          <w:tcPr>
            <w:tcW w:w="2367" w:type="dxa"/>
          </w:tcPr>
          <w:p w14:paraId="492F7EA1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healthports</w:t>
            </w:r>
          </w:p>
          <w:p w14:paraId="3E19C041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7CF14850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4F7028F0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CDF4D0A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3D9B47E8" w14:textId="77777777" w:rsidR="00885ACA" w:rsidRPr="00CD2179" w:rsidRDefault="00885ACA" w:rsidP="00A756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vAlign w:val="bottom"/>
          </w:tcPr>
          <w:p w14:paraId="5C06EAC0" w14:textId="42D65352" w:rsidR="00CD2179" w:rsidRPr="00CD2179" w:rsidRDefault="00CD2179" w:rsidP="00CD2179">
            <w:pPr>
              <w:spacing w:line="254" w:lineRule="auto"/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189</w:t>
            </w:r>
          </w:p>
          <w:p w14:paraId="37573360" w14:textId="16A68561" w:rsidR="00885ACA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252" w:type="dxa"/>
            <w:vMerge/>
          </w:tcPr>
          <w:p w14:paraId="275AB375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5DA35137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5D6F9048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1BFF0A2D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22362908" w14:textId="77777777" w:rsidR="00885ACA" w:rsidRPr="00CD2179" w:rsidRDefault="00885ACA" w:rsidP="00A756E4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206826C0" w14:textId="77777777" w:rsidTr="006E187C">
        <w:tc>
          <w:tcPr>
            <w:tcW w:w="13948" w:type="dxa"/>
            <w:gridSpan w:val="10"/>
          </w:tcPr>
          <w:p w14:paraId="2ACD48A2" w14:textId="09A7205A" w:rsidR="00CD2179" w:rsidRPr="00CD2179" w:rsidRDefault="00CD2179" w:rsidP="00A756E4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Country: Philippines </w:t>
            </w:r>
          </w:p>
        </w:tc>
      </w:tr>
      <w:tr w:rsidR="00CD2179" w:rsidRPr="00CD2179" w14:paraId="24674336" w14:textId="77777777" w:rsidTr="00CD2179">
        <w:tc>
          <w:tcPr>
            <w:tcW w:w="2367" w:type="dxa"/>
          </w:tcPr>
          <w:p w14:paraId="56A35A8E" w14:textId="6A767319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search</w:t>
            </w:r>
          </w:p>
        </w:tc>
        <w:tc>
          <w:tcPr>
            <w:tcW w:w="1063" w:type="dxa"/>
            <w:shd w:val="clear" w:color="auto" w:fill="auto"/>
          </w:tcPr>
          <w:p w14:paraId="53D5EC60" w14:textId="2A22391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988" w:type="dxa"/>
            <w:shd w:val="clear" w:color="auto" w:fill="auto"/>
          </w:tcPr>
          <w:p w14:paraId="50DA0334" w14:textId="2A56FF6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30" w:type="dxa"/>
            <w:shd w:val="clear" w:color="auto" w:fill="auto"/>
          </w:tcPr>
          <w:p w14:paraId="56B9C40C" w14:textId="671F687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FA2D840" w14:textId="65B192A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161</w:t>
            </w:r>
          </w:p>
        </w:tc>
        <w:tc>
          <w:tcPr>
            <w:tcW w:w="1252" w:type="dxa"/>
            <w:vMerge w:val="restart"/>
            <w:shd w:val="clear" w:color="auto" w:fill="auto"/>
          </w:tcPr>
          <w:p w14:paraId="154EEB91" w14:textId="4F9B8CD8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Binary logistic regression</w:t>
            </w:r>
          </w:p>
        </w:tc>
        <w:tc>
          <w:tcPr>
            <w:tcW w:w="1609" w:type="dxa"/>
            <w:shd w:val="clear" w:color="auto" w:fill="auto"/>
          </w:tcPr>
          <w:p w14:paraId="0FAFC4C3" w14:textId="5687D94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273" w:type="dxa"/>
            <w:shd w:val="clear" w:color="auto" w:fill="auto"/>
          </w:tcPr>
          <w:p w14:paraId="651C3153" w14:textId="3A089DD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677" w:type="dxa"/>
            <w:shd w:val="clear" w:color="auto" w:fill="auto"/>
          </w:tcPr>
          <w:p w14:paraId="059D17BF" w14:textId="2E27A18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705" w:type="dxa"/>
            <w:shd w:val="clear" w:color="auto" w:fill="auto"/>
          </w:tcPr>
          <w:p w14:paraId="76A49EA6" w14:textId="416B95F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82</w:t>
            </w:r>
          </w:p>
        </w:tc>
      </w:tr>
      <w:tr w:rsidR="00CD2179" w:rsidRPr="00CD2179" w14:paraId="0C4BE835" w14:textId="77777777" w:rsidTr="00CD2179">
        <w:tc>
          <w:tcPr>
            <w:tcW w:w="2367" w:type="dxa"/>
          </w:tcPr>
          <w:p w14:paraId="288A40AA" w14:textId="5D2A7D4B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content</w:t>
            </w:r>
          </w:p>
        </w:tc>
        <w:tc>
          <w:tcPr>
            <w:tcW w:w="1063" w:type="dxa"/>
            <w:shd w:val="clear" w:color="auto" w:fill="auto"/>
          </w:tcPr>
          <w:p w14:paraId="5ADF8FA0" w14:textId="2CB4BBA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988" w:type="dxa"/>
            <w:shd w:val="clear" w:color="auto" w:fill="auto"/>
          </w:tcPr>
          <w:p w14:paraId="4D95CD1C" w14:textId="27FB132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30" w:type="dxa"/>
            <w:shd w:val="clear" w:color="auto" w:fill="auto"/>
          </w:tcPr>
          <w:p w14:paraId="06EA78CD" w14:textId="24643F4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C290AD7" w14:textId="6853A6C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085</w:t>
            </w:r>
          </w:p>
        </w:tc>
        <w:tc>
          <w:tcPr>
            <w:tcW w:w="1252" w:type="dxa"/>
            <w:vMerge/>
            <w:shd w:val="clear" w:color="auto" w:fill="auto"/>
          </w:tcPr>
          <w:p w14:paraId="7D91C70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5C8E1BC2" w14:textId="34A81FF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273" w:type="dxa"/>
            <w:shd w:val="clear" w:color="auto" w:fill="auto"/>
          </w:tcPr>
          <w:p w14:paraId="52CBB9D1" w14:textId="779D53B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677" w:type="dxa"/>
            <w:shd w:val="clear" w:color="auto" w:fill="auto"/>
          </w:tcPr>
          <w:p w14:paraId="6CA466AF" w14:textId="79FA620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</w:t>
            </w:r>
            <w:r w:rsidRPr="00CD21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shd w:val="clear" w:color="auto" w:fill="auto"/>
          </w:tcPr>
          <w:p w14:paraId="7A0426A8" w14:textId="18EA924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</w:t>
            </w:r>
            <w:r w:rsidRPr="00CD2179">
              <w:rPr>
                <w:rFonts w:ascii="Times New Roman" w:hAnsi="Times New Roman" w:cs="Times New Roman"/>
              </w:rPr>
              <w:t>0</w:t>
            </w:r>
          </w:p>
        </w:tc>
      </w:tr>
      <w:tr w:rsidR="00CD2179" w:rsidRPr="00CD2179" w14:paraId="3BA681E7" w14:textId="77777777" w:rsidTr="00CD2179">
        <w:tc>
          <w:tcPr>
            <w:tcW w:w="2367" w:type="dxa"/>
          </w:tcPr>
          <w:p w14:paraId="5717DF64" w14:textId="42157FB6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reliability</w:t>
            </w:r>
          </w:p>
        </w:tc>
        <w:tc>
          <w:tcPr>
            <w:tcW w:w="1063" w:type="dxa"/>
            <w:shd w:val="clear" w:color="auto" w:fill="auto"/>
          </w:tcPr>
          <w:p w14:paraId="49E1EAA0" w14:textId="2174F5F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988" w:type="dxa"/>
            <w:shd w:val="clear" w:color="auto" w:fill="auto"/>
          </w:tcPr>
          <w:p w14:paraId="7AF2DA28" w14:textId="68F5087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30" w:type="dxa"/>
            <w:shd w:val="clear" w:color="auto" w:fill="auto"/>
          </w:tcPr>
          <w:p w14:paraId="51A82F29" w14:textId="48B433A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3C2610D6" w14:textId="6C31C3C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155</w:t>
            </w:r>
          </w:p>
        </w:tc>
        <w:tc>
          <w:tcPr>
            <w:tcW w:w="1252" w:type="dxa"/>
            <w:vMerge/>
            <w:shd w:val="clear" w:color="auto" w:fill="auto"/>
          </w:tcPr>
          <w:p w14:paraId="1B60AC8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66C74ECB" w14:textId="158F247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</w:t>
            </w:r>
            <w:r w:rsidRPr="00CD21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  <w:shd w:val="clear" w:color="auto" w:fill="auto"/>
          </w:tcPr>
          <w:p w14:paraId="0726B1D8" w14:textId="69A0ABC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677" w:type="dxa"/>
            <w:shd w:val="clear" w:color="auto" w:fill="auto"/>
          </w:tcPr>
          <w:p w14:paraId="728154C0" w14:textId="49375EC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705" w:type="dxa"/>
            <w:shd w:val="clear" w:color="auto" w:fill="auto"/>
          </w:tcPr>
          <w:p w14:paraId="669D4D2C" w14:textId="50DBB10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778</w:t>
            </w:r>
          </w:p>
        </w:tc>
      </w:tr>
      <w:tr w:rsidR="00CD2179" w:rsidRPr="00CD2179" w14:paraId="40BAC8A4" w14:textId="77777777" w:rsidTr="00CD2179">
        <w:tc>
          <w:tcPr>
            <w:tcW w:w="2367" w:type="dxa"/>
          </w:tcPr>
          <w:p w14:paraId="7DD24A7D" w14:textId="4DD13E4F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relevance</w:t>
            </w:r>
          </w:p>
        </w:tc>
        <w:tc>
          <w:tcPr>
            <w:tcW w:w="1063" w:type="dxa"/>
            <w:shd w:val="clear" w:color="auto" w:fill="auto"/>
          </w:tcPr>
          <w:p w14:paraId="078099DF" w14:textId="378CBEE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988" w:type="dxa"/>
            <w:shd w:val="clear" w:color="auto" w:fill="auto"/>
          </w:tcPr>
          <w:p w14:paraId="6B9BA83F" w14:textId="60E1BD7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30" w:type="dxa"/>
            <w:shd w:val="clear" w:color="auto" w:fill="auto"/>
          </w:tcPr>
          <w:p w14:paraId="4D92677B" w14:textId="2BA8660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498B76C" w14:textId="4C31B9C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154</w:t>
            </w:r>
          </w:p>
        </w:tc>
        <w:tc>
          <w:tcPr>
            <w:tcW w:w="1252" w:type="dxa"/>
            <w:vMerge/>
            <w:shd w:val="clear" w:color="auto" w:fill="auto"/>
          </w:tcPr>
          <w:p w14:paraId="71C166A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238AF167" w14:textId="4FB9647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273" w:type="dxa"/>
            <w:shd w:val="clear" w:color="auto" w:fill="auto"/>
          </w:tcPr>
          <w:p w14:paraId="245BB7D7" w14:textId="53EAE28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677" w:type="dxa"/>
            <w:shd w:val="clear" w:color="auto" w:fill="auto"/>
          </w:tcPr>
          <w:p w14:paraId="6DA86827" w14:textId="6C3CF76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1705" w:type="dxa"/>
            <w:shd w:val="clear" w:color="auto" w:fill="auto"/>
          </w:tcPr>
          <w:p w14:paraId="70B09115" w14:textId="1723B43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911</w:t>
            </w:r>
          </w:p>
        </w:tc>
      </w:tr>
      <w:tr w:rsidR="00CD2179" w:rsidRPr="00CD2179" w14:paraId="18B05E13" w14:textId="77777777" w:rsidTr="00CD2179">
        <w:tc>
          <w:tcPr>
            <w:tcW w:w="2367" w:type="dxa"/>
          </w:tcPr>
          <w:p w14:paraId="58B018B6" w14:textId="6F504AB1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privacy</w:t>
            </w:r>
          </w:p>
        </w:tc>
        <w:tc>
          <w:tcPr>
            <w:tcW w:w="1063" w:type="dxa"/>
            <w:shd w:val="clear" w:color="auto" w:fill="auto"/>
          </w:tcPr>
          <w:p w14:paraId="76B0F5D9" w14:textId="3AC2955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988" w:type="dxa"/>
            <w:shd w:val="clear" w:color="auto" w:fill="auto"/>
          </w:tcPr>
          <w:p w14:paraId="7DD49012" w14:textId="4FF42ED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30" w:type="dxa"/>
            <w:shd w:val="clear" w:color="auto" w:fill="auto"/>
          </w:tcPr>
          <w:p w14:paraId="5EA807AF" w14:textId="7235AFE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F3BBC3B" w14:textId="2AB128E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043</w:t>
            </w:r>
          </w:p>
        </w:tc>
        <w:tc>
          <w:tcPr>
            <w:tcW w:w="1252" w:type="dxa"/>
            <w:vMerge/>
            <w:shd w:val="clear" w:color="auto" w:fill="auto"/>
          </w:tcPr>
          <w:p w14:paraId="61B126B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6426D095" w14:textId="1650D45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273" w:type="dxa"/>
            <w:shd w:val="clear" w:color="auto" w:fill="auto"/>
          </w:tcPr>
          <w:p w14:paraId="401CD45F" w14:textId="750080A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677" w:type="dxa"/>
            <w:shd w:val="clear" w:color="auto" w:fill="auto"/>
          </w:tcPr>
          <w:p w14:paraId="2D0C1E19" w14:textId="1C53D5A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705" w:type="dxa"/>
            <w:shd w:val="clear" w:color="auto" w:fill="auto"/>
          </w:tcPr>
          <w:p w14:paraId="44EB79E7" w14:textId="4FC449F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252</w:t>
            </w:r>
          </w:p>
        </w:tc>
      </w:tr>
      <w:tr w:rsidR="00CD2179" w:rsidRPr="00CD2179" w14:paraId="73874F05" w14:textId="77777777" w:rsidTr="00CD2179">
        <w:tc>
          <w:tcPr>
            <w:tcW w:w="2367" w:type="dxa"/>
          </w:tcPr>
          <w:p w14:paraId="764E5B0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webpublic</w:t>
            </w:r>
          </w:p>
          <w:p w14:paraId="370685E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4115B97F" w14:textId="104B42CA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97A189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5C0F83A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5A3A42C2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vAlign w:val="bottom"/>
          </w:tcPr>
          <w:p w14:paraId="767B7A59" w14:textId="3D1458AF" w:rsidR="00CD2179" w:rsidRPr="00CD2179" w:rsidRDefault="00CD2179" w:rsidP="00CD2179">
            <w:pPr>
              <w:spacing w:line="254" w:lineRule="auto"/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448</w:t>
            </w:r>
          </w:p>
          <w:p w14:paraId="081FE2F3" w14:textId="5D534EF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699</w:t>
            </w:r>
          </w:p>
        </w:tc>
        <w:tc>
          <w:tcPr>
            <w:tcW w:w="1252" w:type="dxa"/>
            <w:vMerge/>
          </w:tcPr>
          <w:p w14:paraId="4A5228E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4CF8926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714EA0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7864123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21BE75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796CB8A7" w14:textId="77777777" w:rsidTr="00CD2179">
        <w:tc>
          <w:tcPr>
            <w:tcW w:w="2367" w:type="dxa"/>
          </w:tcPr>
          <w:p w14:paraId="324DF36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news</w:t>
            </w:r>
          </w:p>
          <w:p w14:paraId="737ED2B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28EF5F2A" w14:textId="63658CD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02229AE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049DAF8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306330C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vAlign w:val="bottom"/>
          </w:tcPr>
          <w:p w14:paraId="0E5D9E1E" w14:textId="600A2AD5" w:rsidR="00CD2179" w:rsidRPr="00CD2179" w:rsidRDefault="00CD2179" w:rsidP="00CD2179">
            <w:pPr>
              <w:spacing w:line="254" w:lineRule="auto"/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93</w:t>
            </w:r>
          </w:p>
          <w:p w14:paraId="6851FF65" w14:textId="3880460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854</w:t>
            </w:r>
          </w:p>
        </w:tc>
        <w:tc>
          <w:tcPr>
            <w:tcW w:w="1252" w:type="dxa"/>
            <w:vMerge/>
          </w:tcPr>
          <w:p w14:paraId="2CBFA57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4F3C7BD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5E6788E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44FBB65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078E4EA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21CBC9C4" w14:textId="77777777" w:rsidTr="00CD2179">
        <w:tc>
          <w:tcPr>
            <w:tcW w:w="2367" w:type="dxa"/>
          </w:tcPr>
          <w:p w14:paraId="49D90B5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webdocs.ic</w:t>
            </w:r>
          </w:p>
          <w:p w14:paraId="2693FBE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5AF4EA42" w14:textId="16332F06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lastRenderedPageBreak/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00CBCF1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25D4EC3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7476D6A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vAlign w:val="bottom"/>
          </w:tcPr>
          <w:p w14:paraId="1A2B2574" w14:textId="69178FED" w:rsidR="00CD2179" w:rsidRPr="00CD2179" w:rsidRDefault="00CD2179" w:rsidP="00CD2179">
            <w:pPr>
              <w:spacing w:line="254" w:lineRule="auto"/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224</w:t>
            </w:r>
          </w:p>
          <w:p w14:paraId="0E16378D" w14:textId="78D6F1B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1252" w:type="dxa"/>
            <w:vMerge/>
          </w:tcPr>
          <w:p w14:paraId="055DDAC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7C9F448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0515FF3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37ED802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2D5B475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DDEEB99" w14:textId="77777777" w:rsidTr="00CD2179">
        <w:tc>
          <w:tcPr>
            <w:tcW w:w="2367" w:type="dxa"/>
          </w:tcPr>
          <w:p w14:paraId="449FC0D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healthports</w:t>
            </w:r>
          </w:p>
          <w:p w14:paraId="3FB4B7E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220827CA" w14:textId="1300695F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2DEB4414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359F88F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4456FD9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vAlign w:val="bottom"/>
          </w:tcPr>
          <w:p w14:paraId="41C909C4" w14:textId="322F74AD" w:rsidR="00CD2179" w:rsidRPr="00CD2179" w:rsidRDefault="00CD2179" w:rsidP="00CD2179">
            <w:pPr>
              <w:spacing w:line="254" w:lineRule="auto"/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120</w:t>
            </w:r>
          </w:p>
          <w:p w14:paraId="584B8616" w14:textId="28FB3AC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030</w:t>
            </w:r>
          </w:p>
        </w:tc>
        <w:tc>
          <w:tcPr>
            <w:tcW w:w="1252" w:type="dxa"/>
            <w:vMerge/>
          </w:tcPr>
          <w:p w14:paraId="6463D9F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65AE197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63130B2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6C9F776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CB3EED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62A4490" w14:textId="77777777" w:rsidTr="00CD2179">
        <w:tc>
          <w:tcPr>
            <w:tcW w:w="13948" w:type="dxa"/>
            <w:gridSpan w:val="10"/>
            <w:vAlign w:val="bottom"/>
          </w:tcPr>
          <w:p w14:paraId="6F562083" w14:textId="319213BB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Country: Malaysia</w:t>
            </w:r>
          </w:p>
        </w:tc>
      </w:tr>
      <w:tr w:rsidR="00CD2179" w:rsidRPr="00CD2179" w14:paraId="7F87B76D" w14:textId="77777777" w:rsidTr="00CD2179">
        <w:tc>
          <w:tcPr>
            <w:tcW w:w="2367" w:type="dxa"/>
          </w:tcPr>
          <w:p w14:paraId="2E9535A2" w14:textId="7615ADFF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search</w:t>
            </w:r>
          </w:p>
        </w:tc>
        <w:tc>
          <w:tcPr>
            <w:tcW w:w="1063" w:type="dxa"/>
            <w:shd w:val="clear" w:color="auto" w:fill="auto"/>
          </w:tcPr>
          <w:p w14:paraId="2D376237" w14:textId="4B042FB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988" w:type="dxa"/>
            <w:shd w:val="clear" w:color="auto" w:fill="auto"/>
          </w:tcPr>
          <w:p w14:paraId="40BFB411" w14:textId="01FD864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30" w:type="dxa"/>
            <w:shd w:val="clear" w:color="auto" w:fill="auto"/>
          </w:tcPr>
          <w:p w14:paraId="156BD316" w14:textId="745FAA1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48D9D7A" w14:textId="0ED17B0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252" w:type="dxa"/>
            <w:vMerge w:val="restart"/>
            <w:shd w:val="clear" w:color="auto" w:fill="auto"/>
          </w:tcPr>
          <w:p w14:paraId="27DF2AC9" w14:textId="538E433E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Binary logistic regression</w:t>
            </w:r>
          </w:p>
        </w:tc>
        <w:tc>
          <w:tcPr>
            <w:tcW w:w="1609" w:type="dxa"/>
            <w:shd w:val="clear" w:color="auto" w:fill="auto"/>
          </w:tcPr>
          <w:p w14:paraId="37793637" w14:textId="60B71C6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273" w:type="dxa"/>
            <w:shd w:val="clear" w:color="auto" w:fill="auto"/>
          </w:tcPr>
          <w:p w14:paraId="4021A39D" w14:textId="7ABC2DA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677" w:type="dxa"/>
            <w:shd w:val="clear" w:color="auto" w:fill="auto"/>
          </w:tcPr>
          <w:p w14:paraId="658E8A63" w14:textId="0AF869E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705" w:type="dxa"/>
            <w:shd w:val="clear" w:color="auto" w:fill="auto"/>
          </w:tcPr>
          <w:p w14:paraId="285FD554" w14:textId="4B63C6F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150</w:t>
            </w:r>
          </w:p>
        </w:tc>
      </w:tr>
      <w:tr w:rsidR="00CD2179" w:rsidRPr="00CD2179" w14:paraId="555FBEBA" w14:textId="77777777" w:rsidTr="00CD2179">
        <w:tc>
          <w:tcPr>
            <w:tcW w:w="2367" w:type="dxa"/>
          </w:tcPr>
          <w:p w14:paraId="1494CE7B" w14:textId="38C11190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content</w:t>
            </w:r>
          </w:p>
        </w:tc>
        <w:tc>
          <w:tcPr>
            <w:tcW w:w="1063" w:type="dxa"/>
            <w:shd w:val="clear" w:color="auto" w:fill="auto"/>
          </w:tcPr>
          <w:p w14:paraId="2BC1FE28" w14:textId="35EE2BF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988" w:type="dxa"/>
            <w:shd w:val="clear" w:color="auto" w:fill="auto"/>
          </w:tcPr>
          <w:p w14:paraId="4C400438" w14:textId="318E574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30" w:type="dxa"/>
            <w:shd w:val="clear" w:color="auto" w:fill="auto"/>
          </w:tcPr>
          <w:p w14:paraId="4EEEC151" w14:textId="0270BEC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387B2C9F" w14:textId="1569962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52" w:type="dxa"/>
            <w:vMerge/>
            <w:shd w:val="clear" w:color="auto" w:fill="auto"/>
          </w:tcPr>
          <w:p w14:paraId="686BB4B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06FFB77B" w14:textId="6BC9C3B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273" w:type="dxa"/>
            <w:shd w:val="clear" w:color="auto" w:fill="auto"/>
          </w:tcPr>
          <w:p w14:paraId="1B2EA09C" w14:textId="2030793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1677" w:type="dxa"/>
            <w:shd w:val="clear" w:color="auto" w:fill="auto"/>
          </w:tcPr>
          <w:p w14:paraId="66D4399E" w14:textId="7703E80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705" w:type="dxa"/>
            <w:shd w:val="clear" w:color="auto" w:fill="auto"/>
          </w:tcPr>
          <w:p w14:paraId="76B33E08" w14:textId="21AC722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39</w:t>
            </w:r>
          </w:p>
        </w:tc>
      </w:tr>
      <w:tr w:rsidR="00CD2179" w:rsidRPr="00CD2179" w14:paraId="25D44ADD" w14:textId="77777777" w:rsidTr="00CD2179">
        <w:tc>
          <w:tcPr>
            <w:tcW w:w="2367" w:type="dxa"/>
          </w:tcPr>
          <w:p w14:paraId="5524CF4B" w14:textId="61CB99F3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reliability</w:t>
            </w:r>
          </w:p>
        </w:tc>
        <w:tc>
          <w:tcPr>
            <w:tcW w:w="1063" w:type="dxa"/>
            <w:shd w:val="clear" w:color="auto" w:fill="auto"/>
          </w:tcPr>
          <w:p w14:paraId="00315567" w14:textId="0CE7233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988" w:type="dxa"/>
            <w:shd w:val="clear" w:color="auto" w:fill="auto"/>
          </w:tcPr>
          <w:p w14:paraId="7FA60C22" w14:textId="7607262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30" w:type="dxa"/>
            <w:shd w:val="clear" w:color="auto" w:fill="auto"/>
          </w:tcPr>
          <w:p w14:paraId="202C6BA4" w14:textId="1BC24C0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32A3B08" w14:textId="0EB160F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252" w:type="dxa"/>
            <w:vMerge/>
            <w:shd w:val="clear" w:color="auto" w:fill="auto"/>
          </w:tcPr>
          <w:p w14:paraId="6627948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177A9541" w14:textId="5D312A5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273" w:type="dxa"/>
            <w:shd w:val="clear" w:color="auto" w:fill="auto"/>
          </w:tcPr>
          <w:p w14:paraId="54BCA2A6" w14:textId="7EA6540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1677" w:type="dxa"/>
            <w:shd w:val="clear" w:color="auto" w:fill="auto"/>
          </w:tcPr>
          <w:p w14:paraId="63B89172" w14:textId="6BEA6E2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705" w:type="dxa"/>
            <w:shd w:val="clear" w:color="auto" w:fill="auto"/>
          </w:tcPr>
          <w:p w14:paraId="3AB0A5C5" w14:textId="231DBC3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255</w:t>
            </w:r>
          </w:p>
        </w:tc>
      </w:tr>
      <w:tr w:rsidR="00CD2179" w:rsidRPr="00CD2179" w14:paraId="1122B9FE" w14:textId="77777777" w:rsidTr="00CD2179">
        <w:tc>
          <w:tcPr>
            <w:tcW w:w="2367" w:type="dxa"/>
          </w:tcPr>
          <w:p w14:paraId="5C48C106" w14:textId="5ADDFAE8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relevance</w:t>
            </w:r>
          </w:p>
        </w:tc>
        <w:tc>
          <w:tcPr>
            <w:tcW w:w="1063" w:type="dxa"/>
            <w:shd w:val="clear" w:color="auto" w:fill="auto"/>
          </w:tcPr>
          <w:p w14:paraId="6E21DA9E" w14:textId="093983C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988" w:type="dxa"/>
            <w:shd w:val="clear" w:color="auto" w:fill="auto"/>
          </w:tcPr>
          <w:p w14:paraId="23CCDEA1" w14:textId="619A5DB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30" w:type="dxa"/>
            <w:shd w:val="clear" w:color="auto" w:fill="auto"/>
          </w:tcPr>
          <w:p w14:paraId="05858A74" w14:textId="4DFD4A6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F1D2DF3" w14:textId="45E253B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252" w:type="dxa"/>
            <w:vMerge/>
            <w:shd w:val="clear" w:color="auto" w:fill="auto"/>
          </w:tcPr>
          <w:p w14:paraId="4D78AAC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293B821C" w14:textId="4232607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73" w:type="dxa"/>
            <w:shd w:val="clear" w:color="auto" w:fill="auto"/>
          </w:tcPr>
          <w:p w14:paraId="6AFB3766" w14:textId="4DF324E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677" w:type="dxa"/>
            <w:shd w:val="clear" w:color="auto" w:fill="auto"/>
          </w:tcPr>
          <w:p w14:paraId="42892BFB" w14:textId="1B918F6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705" w:type="dxa"/>
            <w:shd w:val="clear" w:color="auto" w:fill="auto"/>
          </w:tcPr>
          <w:p w14:paraId="236913A1" w14:textId="46C9408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14</w:t>
            </w:r>
          </w:p>
        </w:tc>
      </w:tr>
      <w:tr w:rsidR="00CD2179" w:rsidRPr="00CD2179" w14:paraId="142E5CEE" w14:textId="77777777" w:rsidTr="00CD2179">
        <w:tc>
          <w:tcPr>
            <w:tcW w:w="2367" w:type="dxa"/>
          </w:tcPr>
          <w:p w14:paraId="7C460915" w14:textId="10EF8B3F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privacy</w:t>
            </w:r>
          </w:p>
        </w:tc>
        <w:tc>
          <w:tcPr>
            <w:tcW w:w="1063" w:type="dxa"/>
            <w:shd w:val="clear" w:color="auto" w:fill="auto"/>
          </w:tcPr>
          <w:p w14:paraId="25D7533B" w14:textId="331D247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988" w:type="dxa"/>
            <w:shd w:val="clear" w:color="auto" w:fill="auto"/>
          </w:tcPr>
          <w:p w14:paraId="50A0C7CA" w14:textId="120C80C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30" w:type="dxa"/>
            <w:shd w:val="clear" w:color="auto" w:fill="auto"/>
          </w:tcPr>
          <w:p w14:paraId="431D638E" w14:textId="50973AB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598109E3" w14:textId="16B2D88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1252" w:type="dxa"/>
            <w:vMerge/>
            <w:shd w:val="clear" w:color="auto" w:fill="auto"/>
          </w:tcPr>
          <w:p w14:paraId="4665385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342FF4AB" w14:textId="0F3CFA0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1273" w:type="dxa"/>
            <w:shd w:val="clear" w:color="auto" w:fill="auto"/>
          </w:tcPr>
          <w:p w14:paraId="2ECA1665" w14:textId="03DAA16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677" w:type="dxa"/>
            <w:shd w:val="clear" w:color="auto" w:fill="auto"/>
          </w:tcPr>
          <w:p w14:paraId="19C9E51B" w14:textId="3A36971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705" w:type="dxa"/>
            <w:shd w:val="clear" w:color="auto" w:fill="auto"/>
          </w:tcPr>
          <w:p w14:paraId="7166EA10" w14:textId="31BC37C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884</w:t>
            </w:r>
          </w:p>
        </w:tc>
      </w:tr>
      <w:tr w:rsidR="00CD2179" w:rsidRPr="00CD2179" w14:paraId="4BCF6C3A" w14:textId="77777777" w:rsidTr="00CD2179">
        <w:tc>
          <w:tcPr>
            <w:tcW w:w="2367" w:type="dxa"/>
          </w:tcPr>
          <w:p w14:paraId="50BDB81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webpublic</w:t>
            </w:r>
          </w:p>
          <w:p w14:paraId="194D34A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51AFC657" w14:textId="41E90D9B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5F58D41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6DCC6F8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56E0A38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vAlign w:val="bottom"/>
          </w:tcPr>
          <w:p w14:paraId="1D399AB4" w14:textId="4A0D318B" w:rsidR="00CD2179" w:rsidRPr="00CD2179" w:rsidRDefault="00CD2179" w:rsidP="00CD2179">
            <w:pPr>
              <w:spacing w:line="254" w:lineRule="auto"/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55</w:t>
            </w:r>
          </w:p>
          <w:p w14:paraId="02EF59ED" w14:textId="0749960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252" w:type="dxa"/>
            <w:vMerge/>
          </w:tcPr>
          <w:p w14:paraId="33599CA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0FDCB94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21BC78C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672A65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0765147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3FDD892" w14:textId="77777777" w:rsidTr="00CD2179">
        <w:tc>
          <w:tcPr>
            <w:tcW w:w="2367" w:type="dxa"/>
          </w:tcPr>
          <w:p w14:paraId="24BBDC9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news</w:t>
            </w:r>
          </w:p>
          <w:p w14:paraId="560A21D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6F77DA17" w14:textId="5DC0E32F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63F6893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03FAA2F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414B19CD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vAlign w:val="bottom"/>
          </w:tcPr>
          <w:p w14:paraId="2BF3C21D" w14:textId="3D7C7160" w:rsidR="00CD2179" w:rsidRPr="00CD2179" w:rsidRDefault="00CD2179" w:rsidP="00CD2179">
            <w:pPr>
              <w:spacing w:line="254" w:lineRule="auto"/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49</w:t>
            </w:r>
          </w:p>
          <w:p w14:paraId="7929A429" w14:textId="5B9652C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1252" w:type="dxa"/>
            <w:vMerge/>
          </w:tcPr>
          <w:p w14:paraId="4D8BBF2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05319B4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5B1ED7A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4943C18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47639FF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74F442ED" w14:textId="77777777" w:rsidTr="00CD2179">
        <w:tc>
          <w:tcPr>
            <w:tcW w:w="2367" w:type="dxa"/>
          </w:tcPr>
          <w:p w14:paraId="4BD8771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webdocs.ic</w:t>
            </w:r>
          </w:p>
          <w:p w14:paraId="4A5E62B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4C6A3833" w14:textId="21FE9FEA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21FACA3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2D2CFAC6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319D4064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vAlign w:val="bottom"/>
          </w:tcPr>
          <w:p w14:paraId="7E6E2AB2" w14:textId="2A470DCC" w:rsidR="00CD2179" w:rsidRPr="00CD2179" w:rsidRDefault="00CD2179" w:rsidP="00CD2179">
            <w:pPr>
              <w:spacing w:line="254" w:lineRule="auto"/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531</w:t>
            </w:r>
          </w:p>
          <w:p w14:paraId="78BC1A96" w14:textId="549EBCF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252" w:type="dxa"/>
            <w:vMerge/>
          </w:tcPr>
          <w:p w14:paraId="6354D9A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492F1B4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2F359E4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3705C17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2DBCA7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571678C" w14:textId="77777777" w:rsidTr="00CD2179">
        <w:tc>
          <w:tcPr>
            <w:tcW w:w="2367" w:type="dxa"/>
          </w:tcPr>
          <w:p w14:paraId="404990C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healthports</w:t>
            </w:r>
          </w:p>
          <w:p w14:paraId="6143E1A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59B86160" w14:textId="0435C3AE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117C93A4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7338C667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642056B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vAlign w:val="bottom"/>
          </w:tcPr>
          <w:p w14:paraId="7AFB0E83" w14:textId="124B0F72" w:rsidR="00CD2179" w:rsidRPr="00CD2179" w:rsidRDefault="00CD2179" w:rsidP="00CD2179">
            <w:pPr>
              <w:spacing w:line="254" w:lineRule="auto"/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59</w:t>
            </w:r>
          </w:p>
          <w:p w14:paraId="47ABFA68" w14:textId="6141BDA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1252" w:type="dxa"/>
            <w:vMerge/>
          </w:tcPr>
          <w:p w14:paraId="2BB243A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70D9DEF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714AA0C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706312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2399918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21E9B930" w14:textId="77777777" w:rsidTr="00CD2179">
        <w:tc>
          <w:tcPr>
            <w:tcW w:w="2367" w:type="dxa"/>
          </w:tcPr>
          <w:p w14:paraId="7030F399" w14:textId="77777777" w:rsidR="00CD2179" w:rsidRPr="00CD2179" w:rsidRDefault="00CD2179" w:rsidP="00CD2179">
            <w:pPr>
              <w:rPr>
                <w:rFonts w:ascii="Times New Roman" w:hAnsi="Times New Roman" w:cs="Times New Roman"/>
                <w:b/>
                <w:bCs/>
              </w:rPr>
            </w:pPr>
            <w:r w:rsidRPr="00CD2179">
              <w:rPr>
                <w:rFonts w:ascii="Times New Roman" w:hAnsi="Times New Roman" w:cs="Times New Roman"/>
                <w:b/>
                <w:bCs/>
              </w:rPr>
              <w:t>Table 4</w:t>
            </w:r>
          </w:p>
        </w:tc>
        <w:tc>
          <w:tcPr>
            <w:tcW w:w="1063" w:type="dxa"/>
            <w:shd w:val="clear" w:color="auto" w:fill="auto"/>
          </w:tcPr>
          <w:p w14:paraId="20FE201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auto"/>
          </w:tcPr>
          <w:p w14:paraId="50227876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auto"/>
          </w:tcPr>
          <w:p w14:paraId="557419BD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20C3D74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shd w:val="clear" w:color="auto" w:fill="auto"/>
          </w:tcPr>
          <w:p w14:paraId="0A9E642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7975244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auto"/>
          </w:tcPr>
          <w:p w14:paraId="1DFD982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auto"/>
          </w:tcPr>
          <w:p w14:paraId="24C2DA6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14:paraId="62423B4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85E98E9" w14:textId="77777777" w:rsidTr="00CD2179">
        <w:tc>
          <w:tcPr>
            <w:tcW w:w="2367" w:type="dxa"/>
          </w:tcPr>
          <w:p w14:paraId="1E723377" w14:textId="299C2125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ALL countries</w:t>
            </w:r>
          </w:p>
        </w:tc>
        <w:tc>
          <w:tcPr>
            <w:tcW w:w="1063" w:type="dxa"/>
            <w:shd w:val="clear" w:color="auto" w:fill="auto"/>
          </w:tcPr>
          <w:p w14:paraId="1E2D2B95" w14:textId="2837557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88" w:type="dxa"/>
            <w:shd w:val="clear" w:color="auto" w:fill="auto"/>
          </w:tcPr>
          <w:p w14:paraId="45EDB451" w14:textId="6DD6EF4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30" w:type="dxa"/>
            <w:shd w:val="clear" w:color="auto" w:fill="auto"/>
          </w:tcPr>
          <w:p w14:paraId="4B2B6250" w14:textId="69A74FD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84" w:type="dxa"/>
            <w:shd w:val="clear" w:color="auto" w:fill="auto"/>
          </w:tcPr>
          <w:p w14:paraId="5A677D90" w14:textId="52AEB01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2" w:type="dxa"/>
            <w:shd w:val="clear" w:color="auto" w:fill="auto"/>
          </w:tcPr>
          <w:p w14:paraId="4F48E9BC" w14:textId="3E9952AE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al method</w:t>
            </w:r>
          </w:p>
        </w:tc>
        <w:tc>
          <w:tcPr>
            <w:tcW w:w="2882" w:type="dxa"/>
            <w:gridSpan w:val="2"/>
            <w:shd w:val="clear" w:color="auto" w:fill="auto"/>
          </w:tcPr>
          <w:p w14:paraId="7A2CDA60" w14:textId="6EC192D0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satisf (p-value)</w:t>
            </w:r>
          </w:p>
        </w:tc>
        <w:tc>
          <w:tcPr>
            <w:tcW w:w="1677" w:type="dxa"/>
            <w:shd w:val="clear" w:color="auto" w:fill="auto"/>
          </w:tcPr>
          <w:p w14:paraId="25C299A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14:paraId="358D4A0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3B34B179" w14:textId="77777777" w:rsidTr="00CD2179">
        <w:tc>
          <w:tcPr>
            <w:tcW w:w="2367" w:type="dxa"/>
          </w:tcPr>
          <w:p w14:paraId="301CE15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search</w:t>
            </w:r>
          </w:p>
        </w:tc>
        <w:tc>
          <w:tcPr>
            <w:tcW w:w="1063" w:type="dxa"/>
            <w:shd w:val="clear" w:color="auto" w:fill="auto"/>
          </w:tcPr>
          <w:p w14:paraId="5EFE618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988" w:type="dxa"/>
            <w:shd w:val="clear" w:color="auto" w:fill="auto"/>
          </w:tcPr>
          <w:p w14:paraId="5FF099D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30" w:type="dxa"/>
            <w:shd w:val="clear" w:color="auto" w:fill="auto"/>
          </w:tcPr>
          <w:p w14:paraId="2C49A09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84" w:type="dxa"/>
            <w:shd w:val="clear" w:color="auto" w:fill="auto"/>
          </w:tcPr>
          <w:p w14:paraId="1FA3C85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4906</w:t>
            </w:r>
          </w:p>
        </w:tc>
        <w:tc>
          <w:tcPr>
            <w:tcW w:w="1252" w:type="dxa"/>
            <w:vMerge w:val="restart"/>
            <w:shd w:val="clear" w:color="auto" w:fill="auto"/>
          </w:tcPr>
          <w:p w14:paraId="694A27A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Binary logistic regression</w:t>
            </w:r>
          </w:p>
        </w:tc>
        <w:tc>
          <w:tcPr>
            <w:tcW w:w="1609" w:type="dxa"/>
            <w:shd w:val="clear" w:color="auto" w:fill="auto"/>
          </w:tcPr>
          <w:p w14:paraId="5CE0B87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3" w:type="dxa"/>
            <w:shd w:val="clear" w:color="auto" w:fill="E7E6E6" w:themeFill="background2"/>
          </w:tcPr>
          <w:p w14:paraId="3410A16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7D0D3B97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FB4191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1C7F09CA" w14:textId="77777777" w:rsidTr="00CD2179">
        <w:tc>
          <w:tcPr>
            <w:tcW w:w="2367" w:type="dxa"/>
          </w:tcPr>
          <w:p w14:paraId="6F89487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content</w:t>
            </w:r>
          </w:p>
        </w:tc>
        <w:tc>
          <w:tcPr>
            <w:tcW w:w="1063" w:type="dxa"/>
            <w:shd w:val="clear" w:color="auto" w:fill="auto"/>
          </w:tcPr>
          <w:p w14:paraId="00AF0C4D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988" w:type="dxa"/>
            <w:shd w:val="clear" w:color="auto" w:fill="auto"/>
          </w:tcPr>
          <w:p w14:paraId="5677A9A2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30" w:type="dxa"/>
            <w:shd w:val="clear" w:color="auto" w:fill="auto"/>
          </w:tcPr>
          <w:p w14:paraId="47B38684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84" w:type="dxa"/>
            <w:shd w:val="clear" w:color="auto" w:fill="auto"/>
          </w:tcPr>
          <w:p w14:paraId="4D3C530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4644</w:t>
            </w:r>
          </w:p>
        </w:tc>
        <w:tc>
          <w:tcPr>
            <w:tcW w:w="1252" w:type="dxa"/>
            <w:vMerge/>
            <w:shd w:val="clear" w:color="auto" w:fill="auto"/>
          </w:tcPr>
          <w:p w14:paraId="1E498AD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0660DB9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273" w:type="dxa"/>
            <w:shd w:val="clear" w:color="auto" w:fill="E7E6E6" w:themeFill="background2"/>
          </w:tcPr>
          <w:p w14:paraId="4CD3DB4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76904D4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18F224E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3A111409" w14:textId="77777777" w:rsidTr="00CD2179">
        <w:tc>
          <w:tcPr>
            <w:tcW w:w="2367" w:type="dxa"/>
          </w:tcPr>
          <w:p w14:paraId="50A7499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reliability</w:t>
            </w:r>
          </w:p>
        </w:tc>
        <w:tc>
          <w:tcPr>
            <w:tcW w:w="1063" w:type="dxa"/>
            <w:shd w:val="clear" w:color="auto" w:fill="auto"/>
          </w:tcPr>
          <w:p w14:paraId="3CC03E4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988" w:type="dxa"/>
            <w:shd w:val="clear" w:color="auto" w:fill="auto"/>
          </w:tcPr>
          <w:p w14:paraId="36227B7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30" w:type="dxa"/>
            <w:shd w:val="clear" w:color="auto" w:fill="auto"/>
          </w:tcPr>
          <w:p w14:paraId="63E680B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84" w:type="dxa"/>
            <w:shd w:val="clear" w:color="auto" w:fill="auto"/>
          </w:tcPr>
          <w:p w14:paraId="1CE5683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4900</w:t>
            </w:r>
          </w:p>
        </w:tc>
        <w:tc>
          <w:tcPr>
            <w:tcW w:w="1252" w:type="dxa"/>
            <w:vMerge/>
            <w:shd w:val="clear" w:color="auto" w:fill="auto"/>
          </w:tcPr>
          <w:p w14:paraId="27DCD1F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5D70AAF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273" w:type="dxa"/>
            <w:shd w:val="clear" w:color="auto" w:fill="E7E6E6" w:themeFill="background2"/>
          </w:tcPr>
          <w:p w14:paraId="465C316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9DF3A0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63C28FB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7DE7074E" w14:textId="77777777" w:rsidTr="00CD2179">
        <w:tc>
          <w:tcPr>
            <w:tcW w:w="2367" w:type="dxa"/>
          </w:tcPr>
          <w:p w14:paraId="3C3A76F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relevance</w:t>
            </w:r>
          </w:p>
        </w:tc>
        <w:tc>
          <w:tcPr>
            <w:tcW w:w="1063" w:type="dxa"/>
            <w:shd w:val="clear" w:color="auto" w:fill="auto"/>
          </w:tcPr>
          <w:p w14:paraId="29F27F1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88" w:type="dxa"/>
            <w:shd w:val="clear" w:color="auto" w:fill="auto"/>
          </w:tcPr>
          <w:p w14:paraId="5702EA1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030" w:type="dxa"/>
            <w:shd w:val="clear" w:color="auto" w:fill="auto"/>
          </w:tcPr>
          <w:p w14:paraId="25DACEB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84" w:type="dxa"/>
            <w:shd w:val="clear" w:color="auto" w:fill="auto"/>
          </w:tcPr>
          <w:p w14:paraId="563A21D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4898</w:t>
            </w:r>
          </w:p>
        </w:tc>
        <w:tc>
          <w:tcPr>
            <w:tcW w:w="1252" w:type="dxa"/>
            <w:vMerge/>
            <w:shd w:val="clear" w:color="auto" w:fill="auto"/>
          </w:tcPr>
          <w:p w14:paraId="0F30441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49B1E9A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3" w:type="dxa"/>
            <w:shd w:val="clear" w:color="auto" w:fill="E7E6E6" w:themeFill="background2"/>
          </w:tcPr>
          <w:p w14:paraId="495E3CD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3F51817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4DF846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6411587B" w14:textId="77777777" w:rsidTr="00CD2179">
        <w:tc>
          <w:tcPr>
            <w:tcW w:w="2367" w:type="dxa"/>
          </w:tcPr>
          <w:p w14:paraId="23103BC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privacy</w:t>
            </w:r>
          </w:p>
        </w:tc>
        <w:tc>
          <w:tcPr>
            <w:tcW w:w="1063" w:type="dxa"/>
            <w:shd w:val="clear" w:color="auto" w:fill="auto"/>
          </w:tcPr>
          <w:p w14:paraId="40D18E9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988" w:type="dxa"/>
            <w:shd w:val="clear" w:color="auto" w:fill="auto"/>
          </w:tcPr>
          <w:p w14:paraId="42572BA4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30" w:type="dxa"/>
            <w:shd w:val="clear" w:color="auto" w:fill="auto"/>
          </w:tcPr>
          <w:p w14:paraId="2531F9B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4" w:type="dxa"/>
            <w:shd w:val="clear" w:color="auto" w:fill="auto"/>
          </w:tcPr>
          <w:p w14:paraId="094496E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4504</w:t>
            </w:r>
          </w:p>
        </w:tc>
        <w:tc>
          <w:tcPr>
            <w:tcW w:w="1252" w:type="dxa"/>
            <w:vMerge/>
            <w:shd w:val="clear" w:color="auto" w:fill="auto"/>
          </w:tcPr>
          <w:p w14:paraId="275CE33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3185BF0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273" w:type="dxa"/>
            <w:shd w:val="clear" w:color="auto" w:fill="E7E6E6" w:themeFill="background2"/>
          </w:tcPr>
          <w:p w14:paraId="72FD2CC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75ACB17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D20881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5BF0140" w14:textId="77777777" w:rsidTr="00CD2179">
        <w:tc>
          <w:tcPr>
            <w:tcW w:w="2367" w:type="dxa"/>
          </w:tcPr>
          <w:p w14:paraId="087C523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Importance</w:t>
            </w:r>
          </w:p>
        </w:tc>
        <w:tc>
          <w:tcPr>
            <w:tcW w:w="1063" w:type="dxa"/>
            <w:shd w:val="clear" w:color="auto" w:fill="auto"/>
          </w:tcPr>
          <w:p w14:paraId="246A87D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988" w:type="dxa"/>
            <w:shd w:val="clear" w:color="auto" w:fill="auto"/>
          </w:tcPr>
          <w:p w14:paraId="25E9C24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30" w:type="dxa"/>
            <w:shd w:val="clear" w:color="auto" w:fill="auto"/>
          </w:tcPr>
          <w:p w14:paraId="13CF1E1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84" w:type="dxa"/>
            <w:shd w:val="clear" w:color="auto" w:fill="auto"/>
          </w:tcPr>
          <w:p w14:paraId="0BC1712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4893</w:t>
            </w:r>
          </w:p>
        </w:tc>
        <w:tc>
          <w:tcPr>
            <w:tcW w:w="1252" w:type="dxa"/>
            <w:vMerge/>
            <w:shd w:val="clear" w:color="auto" w:fill="auto"/>
          </w:tcPr>
          <w:p w14:paraId="171FC6F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392159C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3" w:type="dxa"/>
            <w:shd w:val="clear" w:color="auto" w:fill="E7E6E6" w:themeFill="background2"/>
          </w:tcPr>
          <w:p w14:paraId="4F7E3C4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38DA40F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27FBE64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48A626B9" w14:textId="77777777" w:rsidTr="00CD2179">
        <w:tc>
          <w:tcPr>
            <w:tcW w:w="2367" w:type="dxa"/>
          </w:tcPr>
          <w:p w14:paraId="622C51D8" w14:textId="7A496EE9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satisf</w:t>
            </w:r>
          </w:p>
          <w:p w14:paraId="594CA41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</w:t>
            </w:r>
          </w:p>
          <w:p w14:paraId="6C409B7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</w:t>
            </w:r>
          </w:p>
        </w:tc>
        <w:tc>
          <w:tcPr>
            <w:tcW w:w="1063" w:type="dxa"/>
            <w:shd w:val="clear" w:color="auto" w:fill="E7E6E6" w:themeFill="background2"/>
          </w:tcPr>
          <w:p w14:paraId="05980CA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352A2AF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2DBF772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254B3E8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  <w:p w14:paraId="52AAAAB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889</w:t>
            </w:r>
          </w:p>
          <w:p w14:paraId="7863267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001</w:t>
            </w:r>
          </w:p>
        </w:tc>
        <w:tc>
          <w:tcPr>
            <w:tcW w:w="1252" w:type="dxa"/>
            <w:vMerge/>
            <w:shd w:val="clear" w:color="auto" w:fill="auto"/>
          </w:tcPr>
          <w:p w14:paraId="0EC8494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34AEECC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35BF321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2F0757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5DD828E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102F7D60" w14:textId="77777777" w:rsidTr="00CD2179">
        <w:tc>
          <w:tcPr>
            <w:tcW w:w="2367" w:type="dxa"/>
          </w:tcPr>
          <w:p w14:paraId="7A4EAC0B" w14:textId="2319442C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Country: China</w:t>
            </w:r>
          </w:p>
        </w:tc>
        <w:tc>
          <w:tcPr>
            <w:tcW w:w="1063" w:type="dxa"/>
            <w:shd w:val="clear" w:color="auto" w:fill="auto"/>
          </w:tcPr>
          <w:p w14:paraId="372B187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auto"/>
          </w:tcPr>
          <w:p w14:paraId="0B562117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auto"/>
          </w:tcPr>
          <w:p w14:paraId="0240280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724B6E2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shd w:val="clear" w:color="auto" w:fill="auto"/>
          </w:tcPr>
          <w:p w14:paraId="52CCB19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</w:tcPr>
          <w:p w14:paraId="11C506D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auto"/>
          </w:tcPr>
          <w:p w14:paraId="4EA3D63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auto"/>
          </w:tcPr>
          <w:p w14:paraId="7E5E0F1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14:paraId="7974C82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257C2266" w14:textId="77777777" w:rsidTr="002859A1">
        <w:tc>
          <w:tcPr>
            <w:tcW w:w="2367" w:type="dxa"/>
          </w:tcPr>
          <w:p w14:paraId="08E9936F" w14:textId="0BC1AB7C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search</w:t>
            </w:r>
          </w:p>
        </w:tc>
        <w:tc>
          <w:tcPr>
            <w:tcW w:w="1063" w:type="dxa"/>
            <w:shd w:val="clear" w:color="auto" w:fill="auto"/>
          </w:tcPr>
          <w:p w14:paraId="03C9CEB6" w14:textId="06B19C5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988" w:type="dxa"/>
            <w:shd w:val="clear" w:color="auto" w:fill="auto"/>
          </w:tcPr>
          <w:p w14:paraId="700BD73C" w14:textId="0953D09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30" w:type="dxa"/>
            <w:shd w:val="clear" w:color="auto" w:fill="auto"/>
          </w:tcPr>
          <w:p w14:paraId="114CFEB4" w14:textId="34AC812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84" w:type="dxa"/>
            <w:shd w:val="clear" w:color="auto" w:fill="auto"/>
          </w:tcPr>
          <w:p w14:paraId="51D3F411" w14:textId="58E476F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884</w:t>
            </w:r>
          </w:p>
        </w:tc>
        <w:tc>
          <w:tcPr>
            <w:tcW w:w="1252" w:type="dxa"/>
            <w:vMerge w:val="restart"/>
            <w:shd w:val="clear" w:color="auto" w:fill="auto"/>
          </w:tcPr>
          <w:p w14:paraId="4B46FE40" w14:textId="711750E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Binary logistic regression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7D94C16D" w14:textId="2AAE20B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  <w:shd w:val="clear" w:color="auto" w:fill="auto"/>
          </w:tcPr>
          <w:p w14:paraId="4ECD6D2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auto"/>
          </w:tcPr>
          <w:p w14:paraId="39E25DD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14:paraId="3C37030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2F3EAE8C" w14:textId="77777777" w:rsidTr="002859A1">
        <w:tc>
          <w:tcPr>
            <w:tcW w:w="2367" w:type="dxa"/>
          </w:tcPr>
          <w:p w14:paraId="26406A63" w14:textId="1FDC699F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content</w:t>
            </w:r>
          </w:p>
        </w:tc>
        <w:tc>
          <w:tcPr>
            <w:tcW w:w="1063" w:type="dxa"/>
            <w:shd w:val="clear" w:color="auto" w:fill="auto"/>
          </w:tcPr>
          <w:p w14:paraId="103E2ECF" w14:textId="0122ECF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988" w:type="dxa"/>
            <w:shd w:val="clear" w:color="auto" w:fill="auto"/>
          </w:tcPr>
          <w:p w14:paraId="3C9682AE" w14:textId="7B127BB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30" w:type="dxa"/>
            <w:shd w:val="clear" w:color="auto" w:fill="auto"/>
          </w:tcPr>
          <w:p w14:paraId="752031FD" w14:textId="26F4B9D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84" w:type="dxa"/>
            <w:shd w:val="clear" w:color="auto" w:fill="auto"/>
          </w:tcPr>
          <w:p w14:paraId="6F2A9C83" w14:textId="1589BEA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799</w:t>
            </w:r>
          </w:p>
        </w:tc>
        <w:tc>
          <w:tcPr>
            <w:tcW w:w="1252" w:type="dxa"/>
            <w:vMerge/>
            <w:shd w:val="clear" w:color="auto" w:fill="auto"/>
          </w:tcPr>
          <w:p w14:paraId="50C3331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6B8CE488" w14:textId="63B31AC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273" w:type="dxa"/>
            <w:shd w:val="clear" w:color="auto" w:fill="auto"/>
          </w:tcPr>
          <w:p w14:paraId="17281F0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auto"/>
          </w:tcPr>
          <w:p w14:paraId="793C3A6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14:paraId="169A0F0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351D8083" w14:textId="77777777" w:rsidTr="002859A1">
        <w:tc>
          <w:tcPr>
            <w:tcW w:w="2367" w:type="dxa"/>
          </w:tcPr>
          <w:p w14:paraId="12BAFD24" w14:textId="65CCCDBA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lastRenderedPageBreak/>
              <w:t>DHL_reliability</w:t>
            </w:r>
          </w:p>
        </w:tc>
        <w:tc>
          <w:tcPr>
            <w:tcW w:w="1063" w:type="dxa"/>
            <w:shd w:val="clear" w:color="auto" w:fill="auto"/>
          </w:tcPr>
          <w:p w14:paraId="2A8DFE1C" w14:textId="700283C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988" w:type="dxa"/>
            <w:shd w:val="clear" w:color="auto" w:fill="auto"/>
          </w:tcPr>
          <w:p w14:paraId="245A3C35" w14:textId="47294C2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30" w:type="dxa"/>
            <w:shd w:val="clear" w:color="auto" w:fill="auto"/>
          </w:tcPr>
          <w:p w14:paraId="34C49466" w14:textId="3587A6D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84" w:type="dxa"/>
            <w:shd w:val="clear" w:color="auto" w:fill="auto"/>
          </w:tcPr>
          <w:p w14:paraId="747DCA0B" w14:textId="30174A5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884</w:t>
            </w:r>
          </w:p>
        </w:tc>
        <w:tc>
          <w:tcPr>
            <w:tcW w:w="1252" w:type="dxa"/>
            <w:vMerge/>
            <w:shd w:val="clear" w:color="auto" w:fill="auto"/>
          </w:tcPr>
          <w:p w14:paraId="18BD02A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261BA7D9" w14:textId="6917219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273" w:type="dxa"/>
            <w:shd w:val="clear" w:color="auto" w:fill="auto"/>
          </w:tcPr>
          <w:p w14:paraId="0E02E7E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auto"/>
          </w:tcPr>
          <w:p w14:paraId="2086777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14:paraId="61A2943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D9BBE0F" w14:textId="77777777" w:rsidTr="002859A1">
        <w:tc>
          <w:tcPr>
            <w:tcW w:w="2367" w:type="dxa"/>
          </w:tcPr>
          <w:p w14:paraId="47D7FCB4" w14:textId="7CFD5805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relevance</w:t>
            </w:r>
          </w:p>
        </w:tc>
        <w:tc>
          <w:tcPr>
            <w:tcW w:w="1063" w:type="dxa"/>
            <w:shd w:val="clear" w:color="auto" w:fill="auto"/>
          </w:tcPr>
          <w:p w14:paraId="44065A6F" w14:textId="6E4906F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988" w:type="dxa"/>
            <w:shd w:val="clear" w:color="auto" w:fill="auto"/>
          </w:tcPr>
          <w:p w14:paraId="42C83462" w14:textId="6C480B3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30" w:type="dxa"/>
            <w:shd w:val="clear" w:color="auto" w:fill="auto"/>
          </w:tcPr>
          <w:p w14:paraId="158E6833" w14:textId="7BD88B9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4" w:type="dxa"/>
            <w:shd w:val="clear" w:color="auto" w:fill="auto"/>
          </w:tcPr>
          <w:p w14:paraId="134022C7" w14:textId="3D6FBA8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883</w:t>
            </w:r>
          </w:p>
        </w:tc>
        <w:tc>
          <w:tcPr>
            <w:tcW w:w="1252" w:type="dxa"/>
            <w:vMerge/>
            <w:shd w:val="clear" w:color="auto" w:fill="auto"/>
          </w:tcPr>
          <w:p w14:paraId="1E82F34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20BAB89E" w14:textId="24CBC06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  <w:shd w:val="clear" w:color="auto" w:fill="auto"/>
          </w:tcPr>
          <w:p w14:paraId="36493B1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auto"/>
          </w:tcPr>
          <w:p w14:paraId="326DF72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14:paraId="3FAFFD7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467E02A" w14:textId="77777777" w:rsidTr="002859A1">
        <w:tc>
          <w:tcPr>
            <w:tcW w:w="2367" w:type="dxa"/>
          </w:tcPr>
          <w:p w14:paraId="3AD71AA5" w14:textId="1E26B6E6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privacy</w:t>
            </w:r>
          </w:p>
        </w:tc>
        <w:tc>
          <w:tcPr>
            <w:tcW w:w="1063" w:type="dxa"/>
            <w:shd w:val="clear" w:color="auto" w:fill="auto"/>
          </w:tcPr>
          <w:p w14:paraId="6925F392" w14:textId="620751C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988" w:type="dxa"/>
            <w:shd w:val="clear" w:color="auto" w:fill="auto"/>
          </w:tcPr>
          <w:p w14:paraId="6FFE1AC0" w14:textId="41D0A9F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30" w:type="dxa"/>
            <w:shd w:val="clear" w:color="auto" w:fill="auto"/>
          </w:tcPr>
          <w:p w14:paraId="02553B7A" w14:textId="293944D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84" w:type="dxa"/>
            <w:shd w:val="clear" w:color="auto" w:fill="auto"/>
          </w:tcPr>
          <w:p w14:paraId="1AD77763" w14:textId="1513572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725</w:t>
            </w:r>
          </w:p>
        </w:tc>
        <w:tc>
          <w:tcPr>
            <w:tcW w:w="1252" w:type="dxa"/>
            <w:vMerge/>
            <w:shd w:val="clear" w:color="auto" w:fill="auto"/>
          </w:tcPr>
          <w:p w14:paraId="570BD00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7B3997AD" w14:textId="37A1153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273" w:type="dxa"/>
            <w:shd w:val="clear" w:color="auto" w:fill="auto"/>
          </w:tcPr>
          <w:p w14:paraId="6B7CCBF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auto"/>
          </w:tcPr>
          <w:p w14:paraId="2DA8E5B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14:paraId="43829A5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12573F25" w14:textId="77777777" w:rsidTr="002859A1">
        <w:tc>
          <w:tcPr>
            <w:tcW w:w="2367" w:type="dxa"/>
          </w:tcPr>
          <w:p w14:paraId="200F5598" w14:textId="4E434B6D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Importance</w:t>
            </w:r>
          </w:p>
        </w:tc>
        <w:tc>
          <w:tcPr>
            <w:tcW w:w="1063" w:type="dxa"/>
            <w:shd w:val="clear" w:color="auto" w:fill="auto"/>
          </w:tcPr>
          <w:p w14:paraId="075373C0" w14:textId="477DD69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988" w:type="dxa"/>
            <w:shd w:val="clear" w:color="auto" w:fill="auto"/>
          </w:tcPr>
          <w:p w14:paraId="278C43D3" w14:textId="419D497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30" w:type="dxa"/>
            <w:shd w:val="clear" w:color="auto" w:fill="auto"/>
          </w:tcPr>
          <w:p w14:paraId="4B12BC89" w14:textId="4A17934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84" w:type="dxa"/>
            <w:shd w:val="clear" w:color="auto" w:fill="auto"/>
          </w:tcPr>
          <w:p w14:paraId="28D7A72B" w14:textId="0579BDC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1882</w:t>
            </w:r>
          </w:p>
        </w:tc>
        <w:tc>
          <w:tcPr>
            <w:tcW w:w="1252" w:type="dxa"/>
            <w:vMerge/>
            <w:shd w:val="clear" w:color="auto" w:fill="auto"/>
          </w:tcPr>
          <w:p w14:paraId="7434D67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2A1475C3" w14:textId="055ABA3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73" w:type="dxa"/>
            <w:shd w:val="clear" w:color="auto" w:fill="auto"/>
          </w:tcPr>
          <w:p w14:paraId="6DF68E4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auto"/>
          </w:tcPr>
          <w:p w14:paraId="26BD553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14:paraId="487A2E8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B9D8FFB" w14:textId="77777777" w:rsidTr="00CD2179">
        <w:tc>
          <w:tcPr>
            <w:tcW w:w="2367" w:type="dxa"/>
          </w:tcPr>
          <w:p w14:paraId="0CE282B8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1_searcheng</w:t>
            </w:r>
          </w:p>
          <w:p w14:paraId="68BD7A5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381E22F8" w14:textId="480AA5CF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730443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1B677D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2020E01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1E6C22A7" w14:textId="77777777" w:rsidR="00CD2179" w:rsidRDefault="00CD2179" w:rsidP="00CD2179">
            <w:pPr>
              <w:jc w:val="center"/>
            </w:pPr>
          </w:p>
          <w:p w14:paraId="218546F3" w14:textId="7BF26DD3" w:rsidR="00CD2179" w:rsidRDefault="00CD2179" w:rsidP="00CD2179">
            <w:pPr>
              <w:jc w:val="center"/>
            </w:pPr>
            <w:r w:rsidRPr="00315534">
              <w:t>263</w:t>
            </w:r>
          </w:p>
          <w:p w14:paraId="28423397" w14:textId="410688F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0</w:t>
            </w:r>
          </w:p>
        </w:tc>
        <w:tc>
          <w:tcPr>
            <w:tcW w:w="1252" w:type="dxa"/>
            <w:vMerge/>
            <w:shd w:val="clear" w:color="auto" w:fill="auto"/>
          </w:tcPr>
          <w:p w14:paraId="0EC2022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43D91A8F" w14:textId="4344508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273" w:type="dxa"/>
            <w:shd w:val="clear" w:color="auto" w:fill="E7E6E6" w:themeFill="background2"/>
          </w:tcPr>
          <w:p w14:paraId="7ADCC6F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2CA354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226B5B6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157D8677" w14:textId="77777777" w:rsidTr="00CD2179">
        <w:tc>
          <w:tcPr>
            <w:tcW w:w="2367" w:type="dxa"/>
          </w:tcPr>
          <w:p w14:paraId="5D68D49A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2_webpublic</w:t>
            </w:r>
          </w:p>
          <w:p w14:paraId="19B0F4E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3877B9C9" w14:textId="34B13843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641F27C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A464D12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1607797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299707C4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  <w:p w14:paraId="55C26510" w14:textId="357A22D5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1</w:t>
            </w:r>
          </w:p>
          <w:p w14:paraId="37CBA079" w14:textId="79D6A71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0</w:t>
            </w:r>
          </w:p>
        </w:tc>
        <w:tc>
          <w:tcPr>
            <w:tcW w:w="1252" w:type="dxa"/>
            <w:vMerge/>
            <w:shd w:val="clear" w:color="auto" w:fill="auto"/>
          </w:tcPr>
          <w:p w14:paraId="19D81E6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1313CE42" w14:textId="2ED1253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273" w:type="dxa"/>
            <w:shd w:val="clear" w:color="auto" w:fill="E7E6E6" w:themeFill="background2"/>
          </w:tcPr>
          <w:p w14:paraId="79DC763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19B01DA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146F863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7EDBAE5" w14:textId="77777777" w:rsidTr="00CD2179">
        <w:tc>
          <w:tcPr>
            <w:tcW w:w="2367" w:type="dxa"/>
          </w:tcPr>
          <w:p w14:paraId="52B7250B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3_wiki</w:t>
            </w:r>
          </w:p>
          <w:p w14:paraId="5714E84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0B9C2E78" w14:textId="58206228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01AF5DA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3FA8A204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435C3ED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1E38F011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  <w:p w14:paraId="360930AA" w14:textId="2211C17F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2</w:t>
            </w:r>
          </w:p>
          <w:p w14:paraId="44E357E1" w14:textId="6B04599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0</w:t>
            </w:r>
          </w:p>
        </w:tc>
        <w:tc>
          <w:tcPr>
            <w:tcW w:w="1252" w:type="dxa"/>
            <w:vMerge/>
            <w:shd w:val="clear" w:color="auto" w:fill="auto"/>
          </w:tcPr>
          <w:p w14:paraId="60AF3F2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3E16DB5D" w14:textId="288DFD0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273" w:type="dxa"/>
            <w:shd w:val="clear" w:color="auto" w:fill="E7E6E6" w:themeFill="background2"/>
          </w:tcPr>
          <w:p w14:paraId="0DEA65F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74566CC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297E30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368F0AAF" w14:textId="77777777" w:rsidTr="00CD2179">
        <w:tc>
          <w:tcPr>
            <w:tcW w:w="2367" w:type="dxa"/>
          </w:tcPr>
          <w:p w14:paraId="762368A9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4_socmed</w:t>
            </w:r>
          </w:p>
          <w:p w14:paraId="47731F7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4627A8E0" w14:textId="268C079B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A86705D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2919B92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7709E636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0A9D00ED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  <w:p w14:paraId="73DC15E2" w14:textId="095E883B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  <w:p w14:paraId="51D18BF8" w14:textId="1CA1E81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6</w:t>
            </w:r>
          </w:p>
        </w:tc>
        <w:tc>
          <w:tcPr>
            <w:tcW w:w="1252" w:type="dxa"/>
            <w:vMerge/>
            <w:shd w:val="clear" w:color="auto" w:fill="auto"/>
          </w:tcPr>
          <w:p w14:paraId="6EF387B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6A310960" w14:textId="77777777" w:rsidR="00CD2179" w:rsidRPr="00880446" w:rsidRDefault="00CD2179" w:rsidP="00CD2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41902C" w14:textId="77777777" w:rsidR="00CD2179" w:rsidRPr="00880446" w:rsidRDefault="00CD2179" w:rsidP="00CD2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AAD439" w14:textId="4C44E23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273" w:type="dxa"/>
            <w:shd w:val="clear" w:color="auto" w:fill="E7E6E6" w:themeFill="background2"/>
          </w:tcPr>
          <w:p w14:paraId="279C46A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31504EF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0F3083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34A891B5" w14:textId="77777777" w:rsidTr="00CD2179">
        <w:tc>
          <w:tcPr>
            <w:tcW w:w="2367" w:type="dxa"/>
          </w:tcPr>
          <w:p w14:paraId="2DDE0206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5_youtube</w:t>
            </w:r>
          </w:p>
          <w:p w14:paraId="3900750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2899BA36" w14:textId="61954C2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2C896CE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2F23B81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085AA3A7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0ABA45E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  <w:p w14:paraId="5CBC5F95" w14:textId="44392E22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</w:t>
            </w:r>
          </w:p>
          <w:p w14:paraId="1844E7DB" w14:textId="29DC8E7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4</w:t>
            </w:r>
          </w:p>
        </w:tc>
        <w:tc>
          <w:tcPr>
            <w:tcW w:w="1252" w:type="dxa"/>
            <w:vMerge/>
            <w:shd w:val="clear" w:color="auto" w:fill="auto"/>
          </w:tcPr>
          <w:p w14:paraId="267F7A2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037DE97D" w14:textId="09A6558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273" w:type="dxa"/>
            <w:shd w:val="clear" w:color="auto" w:fill="E7E6E6" w:themeFill="background2"/>
          </w:tcPr>
          <w:p w14:paraId="1073002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26DABF2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0E3F7D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6A3E7E8" w14:textId="77777777" w:rsidTr="00CD2179">
        <w:tc>
          <w:tcPr>
            <w:tcW w:w="2367" w:type="dxa"/>
          </w:tcPr>
          <w:p w14:paraId="43A9881D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6_healthblogs</w:t>
            </w:r>
          </w:p>
          <w:p w14:paraId="59D7920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41EA9DFA" w14:textId="3E0B14E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60BB55C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0DD600C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65E9354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714FAFEC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  <w:p w14:paraId="08954DD7" w14:textId="33CD9812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1</w:t>
            </w:r>
          </w:p>
          <w:p w14:paraId="3EACB95C" w14:textId="6666F55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252" w:type="dxa"/>
            <w:vMerge/>
            <w:shd w:val="clear" w:color="auto" w:fill="auto"/>
          </w:tcPr>
          <w:p w14:paraId="034FC17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4D2C132E" w14:textId="77777777" w:rsidR="00CD2179" w:rsidRPr="00880446" w:rsidRDefault="00CD2179" w:rsidP="00CD2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89E35" w14:textId="77777777" w:rsidR="00CD2179" w:rsidRPr="00880446" w:rsidRDefault="00CD2179" w:rsidP="00CD2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BE7B54" w14:textId="2D0A309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273" w:type="dxa"/>
            <w:shd w:val="clear" w:color="auto" w:fill="E7E6E6" w:themeFill="background2"/>
          </w:tcPr>
          <w:p w14:paraId="178E11B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404AA64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0AD98A8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64E27575" w14:textId="77777777" w:rsidTr="00CD2179">
        <w:tc>
          <w:tcPr>
            <w:tcW w:w="2367" w:type="dxa"/>
          </w:tcPr>
          <w:p w14:paraId="570778F8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7_onlinecoms</w:t>
            </w:r>
          </w:p>
          <w:p w14:paraId="54B8951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69049615" w14:textId="483D5D44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6FFE858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256A84D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2183547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01B96DF6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  <w:p w14:paraId="39813CAA" w14:textId="191CD238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8</w:t>
            </w:r>
          </w:p>
          <w:p w14:paraId="464B0495" w14:textId="1C0BA71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1252" w:type="dxa"/>
            <w:vMerge/>
            <w:shd w:val="clear" w:color="auto" w:fill="auto"/>
          </w:tcPr>
          <w:p w14:paraId="46FBB54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41671766" w14:textId="7AF6184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273" w:type="dxa"/>
            <w:shd w:val="clear" w:color="auto" w:fill="E7E6E6" w:themeFill="background2"/>
          </w:tcPr>
          <w:p w14:paraId="2AF9886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41F1F9C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B075F5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76082462" w14:textId="77777777" w:rsidTr="00CD2179">
        <w:tc>
          <w:tcPr>
            <w:tcW w:w="2367" w:type="dxa"/>
          </w:tcPr>
          <w:p w14:paraId="45777CD1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8_healthports</w:t>
            </w:r>
          </w:p>
          <w:p w14:paraId="13FC375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5EC10150" w14:textId="4DE2ECA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2D5C44E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47CC793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0A53BD6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BD7670B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  <w:p w14:paraId="3E9877A3" w14:textId="41BC3203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9</w:t>
            </w:r>
          </w:p>
          <w:p w14:paraId="4996D524" w14:textId="467EBC6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252" w:type="dxa"/>
            <w:vMerge/>
            <w:shd w:val="clear" w:color="auto" w:fill="auto"/>
          </w:tcPr>
          <w:p w14:paraId="3A7B980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3284F9A0" w14:textId="4E0EEB7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Pr="0088044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PH"/>
              </w:rPr>
              <w:t>**</w:t>
            </w:r>
          </w:p>
        </w:tc>
        <w:tc>
          <w:tcPr>
            <w:tcW w:w="1273" w:type="dxa"/>
            <w:shd w:val="clear" w:color="auto" w:fill="E7E6E6" w:themeFill="background2"/>
          </w:tcPr>
          <w:p w14:paraId="32692CD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7EB0DE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5F8114C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75DFA365" w14:textId="77777777" w:rsidTr="00CD2179">
        <w:tc>
          <w:tcPr>
            <w:tcW w:w="2367" w:type="dxa"/>
          </w:tcPr>
          <w:p w14:paraId="586D9136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9_webdoctors</w:t>
            </w:r>
          </w:p>
          <w:p w14:paraId="7E68A57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3168C5FA" w14:textId="0FA1F406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1B7FE3C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4515E7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10A11482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2A809DE8" w14:textId="27836B4B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5</w:t>
            </w:r>
          </w:p>
          <w:p w14:paraId="0E9C7195" w14:textId="0EE4686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252" w:type="dxa"/>
            <w:vMerge/>
            <w:shd w:val="clear" w:color="auto" w:fill="auto"/>
          </w:tcPr>
          <w:p w14:paraId="22BE170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71854BD7" w14:textId="2D6CBFC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273" w:type="dxa"/>
            <w:shd w:val="clear" w:color="auto" w:fill="E7E6E6" w:themeFill="background2"/>
          </w:tcPr>
          <w:p w14:paraId="21BB661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2D47C13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4CB49E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3F3EF7A6" w14:textId="77777777" w:rsidTr="00CD2179">
        <w:tc>
          <w:tcPr>
            <w:tcW w:w="2367" w:type="dxa"/>
          </w:tcPr>
          <w:p w14:paraId="56782EF2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10_newspor</w:t>
            </w:r>
            <w:r w:rsidRPr="00CD2179">
              <w:rPr>
                <w:rFonts w:ascii="Times New Roman" w:hAnsi="Times New Roman" w:cs="Times New Roman"/>
              </w:rPr>
              <w:t>t</w:t>
            </w:r>
            <w:r w:rsidRPr="00CD2179">
              <w:rPr>
                <w:rFonts w:ascii="Times New Roman" w:hAnsi="Times New Roman" w:cs="Times New Roman"/>
              </w:rPr>
              <w:t>s</w:t>
            </w:r>
          </w:p>
          <w:p w14:paraId="5BADD3E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62751A7F" w14:textId="36A7248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41865447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595BEEF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36EBB5B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66E66EA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  <w:p w14:paraId="1F491ED4" w14:textId="77B7EF90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</w:t>
            </w:r>
          </w:p>
          <w:p w14:paraId="0BA7704C" w14:textId="6281883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2</w:t>
            </w:r>
          </w:p>
        </w:tc>
        <w:tc>
          <w:tcPr>
            <w:tcW w:w="1252" w:type="dxa"/>
            <w:vMerge/>
            <w:shd w:val="clear" w:color="auto" w:fill="auto"/>
          </w:tcPr>
          <w:p w14:paraId="318BD14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5BE85713" w14:textId="4006E77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273" w:type="dxa"/>
            <w:shd w:val="clear" w:color="auto" w:fill="E7E6E6" w:themeFill="background2"/>
          </w:tcPr>
          <w:p w14:paraId="7B615C4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611DEA9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53BE1BD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387E8A69" w14:textId="77777777" w:rsidTr="00CD2179">
        <w:tc>
          <w:tcPr>
            <w:tcW w:w="2367" w:type="dxa"/>
          </w:tcPr>
          <w:p w14:paraId="2C870AA1" w14:textId="794DC5ED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1_Currentspread</w:t>
            </w:r>
          </w:p>
        </w:tc>
        <w:tc>
          <w:tcPr>
            <w:tcW w:w="1063" w:type="dxa"/>
            <w:shd w:val="clear" w:color="auto" w:fill="E7E6E6" w:themeFill="background2"/>
          </w:tcPr>
          <w:p w14:paraId="53AF966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229FE6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7011A176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F6C2938" w14:textId="181E511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718</w:t>
            </w:r>
          </w:p>
        </w:tc>
        <w:tc>
          <w:tcPr>
            <w:tcW w:w="1252" w:type="dxa"/>
            <w:vMerge/>
            <w:shd w:val="clear" w:color="auto" w:fill="auto"/>
          </w:tcPr>
          <w:p w14:paraId="2376453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0B49991C" w14:textId="70FBCB3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273" w:type="dxa"/>
            <w:shd w:val="clear" w:color="auto" w:fill="E7E6E6" w:themeFill="background2"/>
          </w:tcPr>
          <w:p w14:paraId="21838A0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4E52497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45D932C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73544788" w14:textId="77777777" w:rsidTr="00CD2179">
        <w:tc>
          <w:tcPr>
            <w:tcW w:w="2367" w:type="dxa"/>
          </w:tcPr>
          <w:p w14:paraId="6990B0DD" w14:textId="37AF1800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2_Transmission</w:t>
            </w:r>
          </w:p>
        </w:tc>
        <w:tc>
          <w:tcPr>
            <w:tcW w:w="1063" w:type="dxa"/>
            <w:shd w:val="clear" w:color="auto" w:fill="E7E6E6" w:themeFill="background2"/>
          </w:tcPr>
          <w:p w14:paraId="6EDDFC8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552CC21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311FF06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3156BB1F" w14:textId="1E10D11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542</w:t>
            </w:r>
          </w:p>
        </w:tc>
        <w:tc>
          <w:tcPr>
            <w:tcW w:w="1252" w:type="dxa"/>
            <w:vMerge/>
            <w:shd w:val="clear" w:color="auto" w:fill="auto"/>
          </w:tcPr>
          <w:p w14:paraId="675558F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50431196" w14:textId="06AF11B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273" w:type="dxa"/>
            <w:shd w:val="clear" w:color="auto" w:fill="E7E6E6" w:themeFill="background2"/>
          </w:tcPr>
          <w:p w14:paraId="38068C1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6E3A58E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4F7269D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454C54D9" w14:textId="77777777" w:rsidTr="00CD2179">
        <w:tc>
          <w:tcPr>
            <w:tcW w:w="2367" w:type="dxa"/>
          </w:tcPr>
          <w:p w14:paraId="03491D1A" w14:textId="53387810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3_Symptoms</w:t>
            </w:r>
          </w:p>
        </w:tc>
        <w:tc>
          <w:tcPr>
            <w:tcW w:w="1063" w:type="dxa"/>
            <w:shd w:val="clear" w:color="auto" w:fill="E7E6E6" w:themeFill="background2"/>
          </w:tcPr>
          <w:p w14:paraId="26EE291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9AC1FF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7B5437AD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8E8D0F8" w14:textId="4B3CCA3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590</w:t>
            </w:r>
          </w:p>
        </w:tc>
        <w:tc>
          <w:tcPr>
            <w:tcW w:w="1252" w:type="dxa"/>
            <w:vMerge/>
            <w:shd w:val="clear" w:color="auto" w:fill="auto"/>
          </w:tcPr>
          <w:p w14:paraId="46A5B44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5E02D1A0" w14:textId="05463C3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273" w:type="dxa"/>
            <w:shd w:val="clear" w:color="auto" w:fill="E7E6E6" w:themeFill="background2"/>
          </w:tcPr>
          <w:p w14:paraId="2D30D74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45C02ED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8D2AD3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99394B3" w14:textId="77777777" w:rsidTr="00CD2179">
        <w:tc>
          <w:tcPr>
            <w:tcW w:w="2367" w:type="dxa"/>
          </w:tcPr>
          <w:p w14:paraId="1C5FED77" w14:textId="3862E344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lastRenderedPageBreak/>
              <w:t>Topic4_Protection</w:t>
            </w:r>
          </w:p>
        </w:tc>
        <w:tc>
          <w:tcPr>
            <w:tcW w:w="1063" w:type="dxa"/>
            <w:shd w:val="clear" w:color="auto" w:fill="E7E6E6" w:themeFill="background2"/>
          </w:tcPr>
          <w:p w14:paraId="27259F8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6966122D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0BD4262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4C8B641" w14:textId="159C510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383</w:t>
            </w:r>
          </w:p>
        </w:tc>
        <w:tc>
          <w:tcPr>
            <w:tcW w:w="1252" w:type="dxa"/>
            <w:vMerge/>
            <w:shd w:val="clear" w:color="auto" w:fill="auto"/>
          </w:tcPr>
          <w:p w14:paraId="0304C0C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68640148" w14:textId="7280FB6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273" w:type="dxa"/>
            <w:shd w:val="clear" w:color="auto" w:fill="E7E6E6" w:themeFill="background2"/>
          </w:tcPr>
          <w:p w14:paraId="5F921E7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3A6CC7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0FF9F6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10D70DA3" w14:textId="77777777" w:rsidTr="00CD2179">
        <w:tc>
          <w:tcPr>
            <w:tcW w:w="2367" w:type="dxa"/>
          </w:tcPr>
          <w:p w14:paraId="0DBC8626" w14:textId="44B57F4B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5_Hygiene</w:t>
            </w:r>
          </w:p>
        </w:tc>
        <w:tc>
          <w:tcPr>
            <w:tcW w:w="1063" w:type="dxa"/>
            <w:shd w:val="clear" w:color="auto" w:fill="E7E6E6" w:themeFill="background2"/>
          </w:tcPr>
          <w:p w14:paraId="1473219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FDC8A2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6AABD98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5DC4B2BC" w14:textId="25D06CD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111</w:t>
            </w:r>
          </w:p>
        </w:tc>
        <w:tc>
          <w:tcPr>
            <w:tcW w:w="1252" w:type="dxa"/>
            <w:vMerge/>
            <w:shd w:val="clear" w:color="auto" w:fill="auto"/>
          </w:tcPr>
          <w:p w14:paraId="5E09B3F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354999CB" w14:textId="593A383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273" w:type="dxa"/>
            <w:shd w:val="clear" w:color="auto" w:fill="E7E6E6" w:themeFill="background2"/>
          </w:tcPr>
          <w:p w14:paraId="639DC7C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3705FEA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C06181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7C8A7185" w14:textId="77777777" w:rsidTr="00CD2179">
        <w:tc>
          <w:tcPr>
            <w:tcW w:w="2367" w:type="dxa"/>
          </w:tcPr>
          <w:p w14:paraId="2532F39E" w14:textId="4E0EB3C4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6_Situationassess</w:t>
            </w:r>
          </w:p>
        </w:tc>
        <w:tc>
          <w:tcPr>
            <w:tcW w:w="1063" w:type="dxa"/>
            <w:shd w:val="clear" w:color="auto" w:fill="E7E6E6" w:themeFill="background2"/>
          </w:tcPr>
          <w:p w14:paraId="2EB8C03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00B3440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78452A36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107154E1" w14:textId="705F682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252" w:type="dxa"/>
            <w:vMerge/>
            <w:shd w:val="clear" w:color="auto" w:fill="auto"/>
          </w:tcPr>
          <w:p w14:paraId="66D1F31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1F685BEE" w14:textId="298BC26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273" w:type="dxa"/>
            <w:shd w:val="clear" w:color="auto" w:fill="E7E6E6" w:themeFill="background2"/>
          </w:tcPr>
          <w:p w14:paraId="019B7C6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44FF2A3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0C037AC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44B579F7" w14:textId="77777777" w:rsidTr="00CD2179">
        <w:tc>
          <w:tcPr>
            <w:tcW w:w="2367" w:type="dxa"/>
          </w:tcPr>
          <w:p w14:paraId="6631E8DC" w14:textId="3A6F794B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7_Restrictions</w:t>
            </w:r>
          </w:p>
        </w:tc>
        <w:tc>
          <w:tcPr>
            <w:tcW w:w="1063" w:type="dxa"/>
            <w:shd w:val="clear" w:color="auto" w:fill="E7E6E6" w:themeFill="background2"/>
          </w:tcPr>
          <w:p w14:paraId="23BF2F5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7887FA4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1398DE7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A9C4EE1" w14:textId="4E5FE3C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402</w:t>
            </w:r>
          </w:p>
        </w:tc>
        <w:tc>
          <w:tcPr>
            <w:tcW w:w="1252" w:type="dxa"/>
            <w:vMerge/>
            <w:shd w:val="clear" w:color="auto" w:fill="auto"/>
          </w:tcPr>
          <w:p w14:paraId="098AF60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330DB17B" w14:textId="71AD4E7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273" w:type="dxa"/>
            <w:shd w:val="clear" w:color="auto" w:fill="E7E6E6" w:themeFill="background2"/>
          </w:tcPr>
          <w:p w14:paraId="2F5E78F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653D8A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69AA48B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78F9C6AF" w14:textId="77777777" w:rsidTr="00CD2179">
        <w:tc>
          <w:tcPr>
            <w:tcW w:w="2367" w:type="dxa"/>
          </w:tcPr>
          <w:p w14:paraId="0114C383" w14:textId="641D5296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8_Socioecoconseq</w:t>
            </w:r>
          </w:p>
        </w:tc>
        <w:tc>
          <w:tcPr>
            <w:tcW w:w="1063" w:type="dxa"/>
            <w:shd w:val="clear" w:color="auto" w:fill="E7E6E6" w:themeFill="background2"/>
          </w:tcPr>
          <w:p w14:paraId="149D36B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6E48877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6F827B32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7BBD18FC" w14:textId="6A93758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956</w:t>
            </w:r>
          </w:p>
        </w:tc>
        <w:tc>
          <w:tcPr>
            <w:tcW w:w="1252" w:type="dxa"/>
            <w:vMerge/>
            <w:shd w:val="clear" w:color="auto" w:fill="auto"/>
          </w:tcPr>
          <w:p w14:paraId="2074641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2C2FEF5E" w14:textId="20A7364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273" w:type="dxa"/>
            <w:shd w:val="clear" w:color="auto" w:fill="E7E6E6" w:themeFill="background2"/>
          </w:tcPr>
          <w:p w14:paraId="45FEA10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475102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29FA0E0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2720B118" w14:textId="77777777" w:rsidTr="00CD2179">
        <w:tc>
          <w:tcPr>
            <w:tcW w:w="2367" w:type="dxa"/>
          </w:tcPr>
          <w:p w14:paraId="21483019" w14:textId="25133674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9_Stressmgt</w:t>
            </w:r>
          </w:p>
        </w:tc>
        <w:tc>
          <w:tcPr>
            <w:tcW w:w="1063" w:type="dxa"/>
            <w:shd w:val="clear" w:color="auto" w:fill="E7E6E6" w:themeFill="background2"/>
          </w:tcPr>
          <w:p w14:paraId="6969E0C2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DE05CB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435214C6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3EF3DB87" w14:textId="611563D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252" w:type="dxa"/>
            <w:vMerge/>
            <w:shd w:val="clear" w:color="auto" w:fill="auto"/>
          </w:tcPr>
          <w:p w14:paraId="2C399D9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395F71A3" w14:textId="49D9BA3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273" w:type="dxa"/>
            <w:shd w:val="clear" w:color="auto" w:fill="E7E6E6" w:themeFill="background2"/>
          </w:tcPr>
          <w:p w14:paraId="1D97548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191ADF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5CCC5D3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8F651F3" w14:textId="77777777" w:rsidTr="00CD2179">
        <w:tc>
          <w:tcPr>
            <w:tcW w:w="2367" w:type="dxa"/>
          </w:tcPr>
          <w:p w14:paraId="6FB61DF1" w14:textId="07610A6A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satisf</w:t>
            </w:r>
          </w:p>
          <w:p w14:paraId="38A79A3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</w:t>
            </w:r>
          </w:p>
          <w:p w14:paraId="2C369C58" w14:textId="10D50163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</w:t>
            </w:r>
          </w:p>
        </w:tc>
        <w:tc>
          <w:tcPr>
            <w:tcW w:w="1063" w:type="dxa"/>
            <w:shd w:val="clear" w:color="auto" w:fill="E7E6E6" w:themeFill="background2"/>
          </w:tcPr>
          <w:p w14:paraId="46189F67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39A81E8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01A8721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FA8F1B5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  <w:p w14:paraId="6E33C993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6</w:t>
            </w:r>
          </w:p>
          <w:p w14:paraId="362DD404" w14:textId="1033A4E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1252" w:type="dxa"/>
            <w:vMerge/>
            <w:shd w:val="clear" w:color="auto" w:fill="auto"/>
          </w:tcPr>
          <w:p w14:paraId="172B7A5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7A023014" w14:textId="40CA0FA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273" w:type="dxa"/>
            <w:shd w:val="clear" w:color="auto" w:fill="E7E6E6" w:themeFill="background2"/>
          </w:tcPr>
          <w:p w14:paraId="40FB577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55849B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27112CF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9AC5C2F" w14:textId="77777777" w:rsidTr="00F94BED">
        <w:tc>
          <w:tcPr>
            <w:tcW w:w="2367" w:type="dxa"/>
          </w:tcPr>
          <w:p w14:paraId="59EB4FF0" w14:textId="3F3AB8C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Country: Philippines</w:t>
            </w:r>
          </w:p>
        </w:tc>
        <w:tc>
          <w:tcPr>
            <w:tcW w:w="1063" w:type="dxa"/>
            <w:shd w:val="clear" w:color="auto" w:fill="auto"/>
          </w:tcPr>
          <w:p w14:paraId="33669E2D" w14:textId="33D92DB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88" w:type="dxa"/>
            <w:shd w:val="clear" w:color="auto" w:fill="auto"/>
          </w:tcPr>
          <w:p w14:paraId="02CF0516" w14:textId="2DBABB8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30" w:type="dxa"/>
            <w:shd w:val="clear" w:color="auto" w:fill="auto"/>
          </w:tcPr>
          <w:p w14:paraId="5B02BD36" w14:textId="6FB9679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84" w:type="dxa"/>
            <w:shd w:val="clear" w:color="auto" w:fill="auto"/>
          </w:tcPr>
          <w:p w14:paraId="13219E82" w14:textId="36C8BAA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2" w:type="dxa"/>
            <w:shd w:val="clear" w:color="auto" w:fill="auto"/>
          </w:tcPr>
          <w:p w14:paraId="0BCA9C33" w14:textId="4DACFFDE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al method</w:t>
            </w:r>
          </w:p>
        </w:tc>
        <w:tc>
          <w:tcPr>
            <w:tcW w:w="2882" w:type="dxa"/>
            <w:gridSpan w:val="2"/>
            <w:shd w:val="clear" w:color="auto" w:fill="auto"/>
          </w:tcPr>
          <w:p w14:paraId="31798F45" w14:textId="1267B3F9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satisf (p-value)</w:t>
            </w:r>
          </w:p>
        </w:tc>
        <w:tc>
          <w:tcPr>
            <w:tcW w:w="1677" w:type="dxa"/>
            <w:shd w:val="clear" w:color="auto" w:fill="auto"/>
          </w:tcPr>
          <w:p w14:paraId="1F7A177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14:paraId="29E3226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6E6D6EAB" w14:textId="77777777" w:rsidTr="00CD2179">
        <w:tc>
          <w:tcPr>
            <w:tcW w:w="2367" w:type="dxa"/>
          </w:tcPr>
          <w:p w14:paraId="34592D79" w14:textId="2E46D31E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search</w:t>
            </w:r>
          </w:p>
        </w:tc>
        <w:tc>
          <w:tcPr>
            <w:tcW w:w="1063" w:type="dxa"/>
            <w:shd w:val="clear" w:color="auto" w:fill="auto"/>
          </w:tcPr>
          <w:p w14:paraId="5C324FD9" w14:textId="57B23AA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988" w:type="dxa"/>
            <w:shd w:val="clear" w:color="auto" w:fill="auto"/>
          </w:tcPr>
          <w:p w14:paraId="112E3052" w14:textId="6B81CFD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30" w:type="dxa"/>
            <w:shd w:val="clear" w:color="auto" w:fill="auto"/>
          </w:tcPr>
          <w:p w14:paraId="34007043" w14:textId="6E0F78D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FDF9635" w14:textId="629CCFF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161</w:t>
            </w:r>
          </w:p>
        </w:tc>
        <w:tc>
          <w:tcPr>
            <w:tcW w:w="1252" w:type="dxa"/>
            <w:vMerge w:val="restart"/>
            <w:shd w:val="clear" w:color="auto" w:fill="auto"/>
          </w:tcPr>
          <w:p w14:paraId="0F9216E5" w14:textId="16495863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Binary logistic regression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72850609" w14:textId="120F345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  <w:shd w:val="clear" w:color="auto" w:fill="E7E6E6" w:themeFill="background2"/>
          </w:tcPr>
          <w:p w14:paraId="744585F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2A31814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4839DA0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7AF7A2D" w14:textId="77777777" w:rsidTr="00CD2179">
        <w:tc>
          <w:tcPr>
            <w:tcW w:w="2367" w:type="dxa"/>
          </w:tcPr>
          <w:p w14:paraId="773B7E32" w14:textId="6E1DFC83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content</w:t>
            </w:r>
          </w:p>
        </w:tc>
        <w:tc>
          <w:tcPr>
            <w:tcW w:w="1063" w:type="dxa"/>
            <w:shd w:val="clear" w:color="auto" w:fill="auto"/>
          </w:tcPr>
          <w:p w14:paraId="4065298B" w14:textId="34E2FF3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988" w:type="dxa"/>
            <w:shd w:val="clear" w:color="auto" w:fill="auto"/>
          </w:tcPr>
          <w:p w14:paraId="03F78A33" w14:textId="0364A0B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30" w:type="dxa"/>
            <w:shd w:val="clear" w:color="auto" w:fill="auto"/>
          </w:tcPr>
          <w:p w14:paraId="4A7D6BB1" w14:textId="467662D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89942BC" w14:textId="46BBEF6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085</w:t>
            </w:r>
          </w:p>
        </w:tc>
        <w:tc>
          <w:tcPr>
            <w:tcW w:w="1252" w:type="dxa"/>
            <w:vMerge/>
            <w:shd w:val="clear" w:color="auto" w:fill="auto"/>
          </w:tcPr>
          <w:p w14:paraId="3AA2138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76D48EE3" w14:textId="3431CC2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1273" w:type="dxa"/>
            <w:shd w:val="clear" w:color="auto" w:fill="E7E6E6" w:themeFill="background2"/>
          </w:tcPr>
          <w:p w14:paraId="537AA10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2280B8C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F3E64D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B0A96FF" w14:textId="77777777" w:rsidTr="00CD2179">
        <w:tc>
          <w:tcPr>
            <w:tcW w:w="2367" w:type="dxa"/>
          </w:tcPr>
          <w:p w14:paraId="01EEE3AC" w14:textId="0F6D2CE5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reliability</w:t>
            </w:r>
          </w:p>
        </w:tc>
        <w:tc>
          <w:tcPr>
            <w:tcW w:w="1063" w:type="dxa"/>
            <w:shd w:val="clear" w:color="auto" w:fill="auto"/>
          </w:tcPr>
          <w:p w14:paraId="44A0F05C" w14:textId="32DC664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988" w:type="dxa"/>
            <w:shd w:val="clear" w:color="auto" w:fill="auto"/>
          </w:tcPr>
          <w:p w14:paraId="6D31E013" w14:textId="4C4CE1E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30" w:type="dxa"/>
            <w:shd w:val="clear" w:color="auto" w:fill="auto"/>
          </w:tcPr>
          <w:p w14:paraId="2D6E23E7" w14:textId="3C8222A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5641714" w14:textId="6778E13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155</w:t>
            </w:r>
          </w:p>
        </w:tc>
        <w:tc>
          <w:tcPr>
            <w:tcW w:w="1252" w:type="dxa"/>
            <w:vMerge/>
            <w:shd w:val="clear" w:color="auto" w:fill="auto"/>
          </w:tcPr>
          <w:p w14:paraId="1BD6430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05D5C7E6" w14:textId="7571761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273" w:type="dxa"/>
            <w:shd w:val="clear" w:color="auto" w:fill="E7E6E6" w:themeFill="background2"/>
          </w:tcPr>
          <w:p w14:paraId="7562750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D31844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4FABC0A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76E21C5" w14:textId="77777777" w:rsidTr="00CD2179">
        <w:tc>
          <w:tcPr>
            <w:tcW w:w="2367" w:type="dxa"/>
          </w:tcPr>
          <w:p w14:paraId="304F5D53" w14:textId="6A60180B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relevance</w:t>
            </w:r>
          </w:p>
        </w:tc>
        <w:tc>
          <w:tcPr>
            <w:tcW w:w="1063" w:type="dxa"/>
            <w:shd w:val="clear" w:color="auto" w:fill="auto"/>
          </w:tcPr>
          <w:p w14:paraId="6FBC04D4" w14:textId="23651F2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988" w:type="dxa"/>
            <w:shd w:val="clear" w:color="auto" w:fill="auto"/>
          </w:tcPr>
          <w:p w14:paraId="1B122464" w14:textId="7968CDA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30" w:type="dxa"/>
            <w:shd w:val="clear" w:color="auto" w:fill="auto"/>
          </w:tcPr>
          <w:p w14:paraId="220ACF0C" w14:textId="44A7034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3B5B41D" w14:textId="56363CE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154</w:t>
            </w:r>
          </w:p>
        </w:tc>
        <w:tc>
          <w:tcPr>
            <w:tcW w:w="1252" w:type="dxa"/>
            <w:vMerge/>
            <w:shd w:val="clear" w:color="auto" w:fill="auto"/>
          </w:tcPr>
          <w:p w14:paraId="3CCB6B3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62DCFD09" w14:textId="6C58196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73" w:type="dxa"/>
            <w:shd w:val="clear" w:color="auto" w:fill="E7E6E6" w:themeFill="background2"/>
          </w:tcPr>
          <w:p w14:paraId="52E43D3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190DB6A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E261E8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2EA657AE" w14:textId="77777777" w:rsidTr="00CD2179">
        <w:tc>
          <w:tcPr>
            <w:tcW w:w="2367" w:type="dxa"/>
          </w:tcPr>
          <w:p w14:paraId="37125EA7" w14:textId="03874973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privacy</w:t>
            </w:r>
          </w:p>
        </w:tc>
        <w:tc>
          <w:tcPr>
            <w:tcW w:w="1063" w:type="dxa"/>
            <w:shd w:val="clear" w:color="auto" w:fill="auto"/>
          </w:tcPr>
          <w:p w14:paraId="56C60F92" w14:textId="79CBFA0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988" w:type="dxa"/>
            <w:shd w:val="clear" w:color="auto" w:fill="auto"/>
          </w:tcPr>
          <w:p w14:paraId="07504B41" w14:textId="2144E08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30" w:type="dxa"/>
            <w:shd w:val="clear" w:color="auto" w:fill="auto"/>
          </w:tcPr>
          <w:p w14:paraId="2E63AFB7" w14:textId="6A655A4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158D4AD" w14:textId="4D443B9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043</w:t>
            </w:r>
          </w:p>
        </w:tc>
        <w:tc>
          <w:tcPr>
            <w:tcW w:w="1252" w:type="dxa"/>
            <w:vMerge/>
            <w:shd w:val="clear" w:color="auto" w:fill="auto"/>
          </w:tcPr>
          <w:p w14:paraId="07E3B87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46291309" w14:textId="062194C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273" w:type="dxa"/>
            <w:shd w:val="clear" w:color="auto" w:fill="E7E6E6" w:themeFill="background2"/>
          </w:tcPr>
          <w:p w14:paraId="30CC1DA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21998FC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1B2D29B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3B651807" w14:textId="77777777" w:rsidTr="00CD2179">
        <w:tc>
          <w:tcPr>
            <w:tcW w:w="2367" w:type="dxa"/>
          </w:tcPr>
          <w:p w14:paraId="3E7E6DE7" w14:textId="78196005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Importance</w:t>
            </w:r>
          </w:p>
        </w:tc>
        <w:tc>
          <w:tcPr>
            <w:tcW w:w="1063" w:type="dxa"/>
            <w:shd w:val="clear" w:color="auto" w:fill="auto"/>
          </w:tcPr>
          <w:p w14:paraId="134AF988" w14:textId="4289261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988" w:type="dxa"/>
            <w:shd w:val="clear" w:color="auto" w:fill="auto"/>
          </w:tcPr>
          <w:p w14:paraId="3E539C3D" w14:textId="2287E90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30" w:type="dxa"/>
            <w:shd w:val="clear" w:color="auto" w:fill="auto"/>
          </w:tcPr>
          <w:p w14:paraId="289DB517" w14:textId="53025CE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84" w:type="dxa"/>
            <w:shd w:val="clear" w:color="auto" w:fill="auto"/>
          </w:tcPr>
          <w:p w14:paraId="45390088" w14:textId="1CB2AA5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154</w:t>
            </w:r>
          </w:p>
        </w:tc>
        <w:tc>
          <w:tcPr>
            <w:tcW w:w="1252" w:type="dxa"/>
            <w:vMerge/>
            <w:shd w:val="clear" w:color="auto" w:fill="auto"/>
          </w:tcPr>
          <w:p w14:paraId="36D63EB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542FEB9C" w14:textId="08EE78C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273" w:type="dxa"/>
            <w:shd w:val="clear" w:color="auto" w:fill="E7E6E6" w:themeFill="background2"/>
          </w:tcPr>
          <w:p w14:paraId="4D6E9B4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2749052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757B91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4ACA6FFA" w14:textId="77777777" w:rsidTr="00CD2179">
        <w:tc>
          <w:tcPr>
            <w:tcW w:w="2367" w:type="dxa"/>
          </w:tcPr>
          <w:p w14:paraId="6BCB0B60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1_searcheng</w:t>
            </w:r>
          </w:p>
          <w:p w14:paraId="678062A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30578881" w14:textId="435669FA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291C8D0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475B79B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1B5A684F" w14:textId="18858A6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24B461A5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  <w:p w14:paraId="766062F5" w14:textId="1843689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9</w:t>
            </w:r>
          </w:p>
        </w:tc>
        <w:tc>
          <w:tcPr>
            <w:tcW w:w="1252" w:type="dxa"/>
            <w:vMerge/>
            <w:shd w:val="clear" w:color="auto" w:fill="auto"/>
          </w:tcPr>
          <w:p w14:paraId="6AC13D0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124FF2DE" w14:textId="6506E02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273" w:type="dxa"/>
            <w:shd w:val="clear" w:color="auto" w:fill="E7E6E6" w:themeFill="background2"/>
          </w:tcPr>
          <w:p w14:paraId="2024EBA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4370C6D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588A401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9225126" w14:textId="77777777" w:rsidTr="00CD2179">
        <w:tc>
          <w:tcPr>
            <w:tcW w:w="2367" w:type="dxa"/>
          </w:tcPr>
          <w:p w14:paraId="7773B180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2_webpublic</w:t>
            </w:r>
          </w:p>
          <w:p w14:paraId="2C6D782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5336A2AF" w14:textId="7EA86023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20BFDB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511270F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4B856344" w14:textId="561A7FA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55714CCE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</w:t>
            </w:r>
          </w:p>
          <w:p w14:paraId="573DFADF" w14:textId="1A5161E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9</w:t>
            </w:r>
          </w:p>
        </w:tc>
        <w:tc>
          <w:tcPr>
            <w:tcW w:w="1252" w:type="dxa"/>
            <w:vMerge/>
            <w:shd w:val="clear" w:color="auto" w:fill="auto"/>
          </w:tcPr>
          <w:p w14:paraId="7FCE2EA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23E191BE" w14:textId="53D2CA2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1430</w:t>
            </w:r>
          </w:p>
        </w:tc>
        <w:tc>
          <w:tcPr>
            <w:tcW w:w="1273" w:type="dxa"/>
            <w:shd w:val="clear" w:color="auto" w:fill="E7E6E6" w:themeFill="background2"/>
          </w:tcPr>
          <w:p w14:paraId="1FA0F94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7D879E5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56D2340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33C42006" w14:textId="77777777" w:rsidTr="00CD2179">
        <w:tc>
          <w:tcPr>
            <w:tcW w:w="2367" w:type="dxa"/>
          </w:tcPr>
          <w:p w14:paraId="074E8CBD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3_wiki</w:t>
            </w:r>
          </w:p>
          <w:p w14:paraId="6B79EE0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148FF487" w14:textId="3FAE35D3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1A48AB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506AD77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2DD7C3D2" w14:textId="51A12B4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362A5969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1</w:t>
            </w:r>
          </w:p>
          <w:p w14:paraId="49802ADA" w14:textId="7AE5327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1</w:t>
            </w:r>
          </w:p>
        </w:tc>
        <w:tc>
          <w:tcPr>
            <w:tcW w:w="1252" w:type="dxa"/>
            <w:vMerge/>
            <w:shd w:val="clear" w:color="auto" w:fill="auto"/>
          </w:tcPr>
          <w:p w14:paraId="54F8C5A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66C4B844" w14:textId="58A32A8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273" w:type="dxa"/>
            <w:shd w:val="clear" w:color="auto" w:fill="E7E6E6" w:themeFill="background2"/>
          </w:tcPr>
          <w:p w14:paraId="23DE05E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1795832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5DD4476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1CD4A5B4" w14:textId="77777777" w:rsidTr="00CD2179">
        <w:tc>
          <w:tcPr>
            <w:tcW w:w="2367" w:type="dxa"/>
          </w:tcPr>
          <w:p w14:paraId="3B7BAE65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4_socmed</w:t>
            </w:r>
          </w:p>
          <w:p w14:paraId="12DE2FD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060D4559" w14:textId="70DDE1BB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462A1F87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590860B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31737B84" w14:textId="2F05057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73EB57CA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  <w:p w14:paraId="3656366B" w14:textId="5D5A2B7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1252" w:type="dxa"/>
            <w:vMerge/>
            <w:shd w:val="clear" w:color="auto" w:fill="auto"/>
          </w:tcPr>
          <w:p w14:paraId="24727AF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56E341BF" w14:textId="06A2E1B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1273" w:type="dxa"/>
            <w:shd w:val="clear" w:color="auto" w:fill="E7E6E6" w:themeFill="background2"/>
          </w:tcPr>
          <w:p w14:paraId="675E203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2105CF8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6F7D5D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4680E06F" w14:textId="77777777" w:rsidTr="00CD2179">
        <w:tc>
          <w:tcPr>
            <w:tcW w:w="2367" w:type="dxa"/>
          </w:tcPr>
          <w:p w14:paraId="5B5B3108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5_youtube</w:t>
            </w:r>
          </w:p>
          <w:p w14:paraId="5474DE5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24E5AE34" w14:textId="22819E2C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1A58C32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5A42925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46F50D24" w14:textId="6EAEE66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6885CC9F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</w:t>
            </w:r>
          </w:p>
          <w:p w14:paraId="4205E962" w14:textId="00491B0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2</w:t>
            </w:r>
          </w:p>
        </w:tc>
        <w:tc>
          <w:tcPr>
            <w:tcW w:w="1252" w:type="dxa"/>
            <w:vMerge/>
            <w:shd w:val="clear" w:color="auto" w:fill="auto"/>
          </w:tcPr>
          <w:p w14:paraId="77D71D2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1285749A" w14:textId="31B9380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273" w:type="dxa"/>
            <w:shd w:val="clear" w:color="auto" w:fill="E7E6E6" w:themeFill="background2"/>
          </w:tcPr>
          <w:p w14:paraId="24D6E3E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62F2ECD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1C74C39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492E62CD" w14:textId="77777777" w:rsidTr="00CD2179">
        <w:tc>
          <w:tcPr>
            <w:tcW w:w="2367" w:type="dxa"/>
          </w:tcPr>
          <w:p w14:paraId="7C2ED0B2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6_healthblogs</w:t>
            </w:r>
          </w:p>
          <w:p w14:paraId="2B093E2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592ED4F8" w14:textId="1CA1C020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4AD155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2F18B65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62184507" w14:textId="46C96D7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3D45792A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3</w:t>
            </w:r>
          </w:p>
          <w:p w14:paraId="581D0F6F" w14:textId="5FAF119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9</w:t>
            </w:r>
          </w:p>
        </w:tc>
        <w:tc>
          <w:tcPr>
            <w:tcW w:w="1252" w:type="dxa"/>
            <w:vMerge/>
            <w:shd w:val="clear" w:color="auto" w:fill="auto"/>
          </w:tcPr>
          <w:p w14:paraId="6DE5F2C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29A7B153" w14:textId="77777777" w:rsidR="00CD2179" w:rsidRPr="00880446" w:rsidRDefault="00CD2179" w:rsidP="00CD21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9EE9B9" w14:textId="214A80E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273" w:type="dxa"/>
            <w:shd w:val="clear" w:color="auto" w:fill="E7E6E6" w:themeFill="background2"/>
          </w:tcPr>
          <w:p w14:paraId="507931C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47680E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613BAB7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230B98BB" w14:textId="77777777" w:rsidTr="00CD2179">
        <w:tc>
          <w:tcPr>
            <w:tcW w:w="2367" w:type="dxa"/>
          </w:tcPr>
          <w:p w14:paraId="2FF42F62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7_onlinecoms</w:t>
            </w:r>
          </w:p>
          <w:p w14:paraId="45CA9F3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13913981" w14:textId="094AC7F1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lastRenderedPageBreak/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4557B3F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50A0347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2D08BCDA" w14:textId="3879075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6917EC20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5</w:t>
            </w:r>
          </w:p>
          <w:p w14:paraId="4341BCF4" w14:textId="25BE3FA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1</w:t>
            </w:r>
          </w:p>
        </w:tc>
        <w:tc>
          <w:tcPr>
            <w:tcW w:w="1252" w:type="dxa"/>
            <w:vMerge/>
            <w:shd w:val="clear" w:color="auto" w:fill="auto"/>
          </w:tcPr>
          <w:p w14:paraId="4BFABA9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6CD5773D" w14:textId="423F661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273" w:type="dxa"/>
            <w:shd w:val="clear" w:color="auto" w:fill="E7E6E6" w:themeFill="background2"/>
          </w:tcPr>
          <w:p w14:paraId="544C626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11691F2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08DD0B6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564B1B6" w14:textId="77777777" w:rsidTr="00CD2179">
        <w:tc>
          <w:tcPr>
            <w:tcW w:w="2367" w:type="dxa"/>
          </w:tcPr>
          <w:p w14:paraId="34852950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8_healthports</w:t>
            </w:r>
          </w:p>
          <w:p w14:paraId="738E9E9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0EEF12C1" w14:textId="41677128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04AF414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5267AEA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6EA464E1" w14:textId="161B1BF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0D738D92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0</w:t>
            </w:r>
          </w:p>
          <w:p w14:paraId="33BF03A0" w14:textId="5D8DB37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0</w:t>
            </w:r>
          </w:p>
        </w:tc>
        <w:tc>
          <w:tcPr>
            <w:tcW w:w="1252" w:type="dxa"/>
            <w:vMerge/>
            <w:shd w:val="clear" w:color="auto" w:fill="auto"/>
          </w:tcPr>
          <w:p w14:paraId="41FADC9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4FECF03B" w14:textId="153C9A9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273" w:type="dxa"/>
            <w:shd w:val="clear" w:color="auto" w:fill="E7E6E6" w:themeFill="background2"/>
          </w:tcPr>
          <w:p w14:paraId="4FC8F8C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6BFDA37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C75FC8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2DB9264D" w14:textId="77777777" w:rsidTr="00CD2179">
        <w:tc>
          <w:tcPr>
            <w:tcW w:w="2367" w:type="dxa"/>
          </w:tcPr>
          <w:p w14:paraId="449CBFB3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9_webdoctors</w:t>
            </w:r>
          </w:p>
          <w:p w14:paraId="4C731FE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13026CA9" w14:textId="779BADA4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5F0F453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67DE52A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center"/>
          </w:tcPr>
          <w:p w14:paraId="57168393" w14:textId="290C0B7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0BF2EDC0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4</w:t>
            </w:r>
          </w:p>
          <w:p w14:paraId="15C2783F" w14:textId="16E23D9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1252" w:type="dxa"/>
            <w:vMerge/>
            <w:shd w:val="clear" w:color="auto" w:fill="auto"/>
          </w:tcPr>
          <w:p w14:paraId="608BB43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6A8CBB8D" w14:textId="74CA1E0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273" w:type="dxa"/>
            <w:shd w:val="clear" w:color="auto" w:fill="E7E6E6" w:themeFill="background2"/>
          </w:tcPr>
          <w:p w14:paraId="340404D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19396B5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4AD6CE6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1BBE923" w14:textId="77777777" w:rsidTr="00CD2179">
        <w:tc>
          <w:tcPr>
            <w:tcW w:w="2367" w:type="dxa"/>
          </w:tcPr>
          <w:p w14:paraId="76970666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10_newsports</w:t>
            </w:r>
          </w:p>
          <w:p w14:paraId="1ADD7DC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32FF2C7E" w14:textId="3E2F058C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025AB36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6CA1DAF2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18597645" w14:textId="4E2104C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1B7B0F96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  <w:p w14:paraId="3B1B0551" w14:textId="4141E89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4</w:t>
            </w:r>
          </w:p>
        </w:tc>
        <w:tc>
          <w:tcPr>
            <w:tcW w:w="1252" w:type="dxa"/>
            <w:vMerge/>
            <w:shd w:val="clear" w:color="auto" w:fill="auto"/>
          </w:tcPr>
          <w:p w14:paraId="16A7BC8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3BF79707" w14:textId="5C61983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273" w:type="dxa"/>
            <w:shd w:val="clear" w:color="auto" w:fill="E7E6E6" w:themeFill="background2"/>
          </w:tcPr>
          <w:p w14:paraId="2469AC2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4FF22E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4AE9ADC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159EE363" w14:textId="77777777" w:rsidTr="00CD2179">
        <w:tc>
          <w:tcPr>
            <w:tcW w:w="2367" w:type="dxa"/>
          </w:tcPr>
          <w:p w14:paraId="20EB8848" w14:textId="6B8D7002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1_Currentspread</w:t>
            </w:r>
          </w:p>
        </w:tc>
        <w:tc>
          <w:tcPr>
            <w:tcW w:w="1063" w:type="dxa"/>
            <w:shd w:val="clear" w:color="auto" w:fill="E7E6E6" w:themeFill="background2"/>
          </w:tcPr>
          <w:p w14:paraId="06D7FE37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2740361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6568978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788906B4" w14:textId="06EC38B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950</w:t>
            </w:r>
          </w:p>
        </w:tc>
        <w:tc>
          <w:tcPr>
            <w:tcW w:w="1252" w:type="dxa"/>
            <w:vMerge/>
            <w:shd w:val="clear" w:color="auto" w:fill="auto"/>
          </w:tcPr>
          <w:p w14:paraId="3BD3153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2BE283BA" w14:textId="36213A7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273" w:type="dxa"/>
            <w:shd w:val="clear" w:color="auto" w:fill="E7E6E6" w:themeFill="background2"/>
          </w:tcPr>
          <w:p w14:paraId="2BE443B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6F07D3A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1A504CC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29D27D0" w14:textId="77777777" w:rsidTr="00CD2179">
        <w:tc>
          <w:tcPr>
            <w:tcW w:w="2367" w:type="dxa"/>
          </w:tcPr>
          <w:p w14:paraId="0B860610" w14:textId="2C0EF3DD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2_Transmission</w:t>
            </w:r>
          </w:p>
        </w:tc>
        <w:tc>
          <w:tcPr>
            <w:tcW w:w="1063" w:type="dxa"/>
            <w:shd w:val="clear" w:color="auto" w:fill="E7E6E6" w:themeFill="background2"/>
          </w:tcPr>
          <w:p w14:paraId="2FA35706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284E5866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60A2050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42A73AA0" w14:textId="7B122C0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327</w:t>
            </w:r>
          </w:p>
        </w:tc>
        <w:tc>
          <w:tcPr>
            <w:tcW w:w="1252" w:type="dxa"/>
            <w:vMerge/>
            <w:shd w:val="clear" w:color="auto" w:fill="auto"/>
          </w:tcPr>
          <w:p w14:paraId="2480F39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020E2EDE" w14:textId="33CD67B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273" w:type="dxa"/>
            <w:shd w:val="clear" w:color="auto" w:fill="E7E6E6" w:themeFill="background2"/>
          </w:tcPr>
          <w:p w14:paraId="7528BEE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3730B65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62CFA29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48678A41" w14:textId="77777777" w:rsidTr="00CD2179">
        <w:tc>
          <w:tcPr>
            <w:tcW w:w="2367" w:type="dxa"/>
          </w:tcPr>
          <w:p w14:paraId="720D2FCD" w14:textId="54AE37EE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3_Symptoms</w:t>
            </w:r>
          </w:p>
        </w:tc>
        <w:tc>
          <w:tcPr>
            <w:tcW w:w="1063" w:type="dxa"/>
            <w:shd w:val="clear" w:color="auto" w:fill="E7E6E6" w:themeFill="background2"/>
          </w:tcPr>
          <w:p w14:paraId="7EEFB21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4C9149C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7CC7E3CD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1B7B3C7E" w14:textId="2E3988D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838</w:t>
            </w:r>
          </w:p>
        </w:tc>
        <w:tc>
          <w:tcPr>
            <w:tcW w:w="1252" w:type="dxa"/>
            <w:vMerge/>
            <w:shd w:val="clear" w:color="auto" w:fill="auto"/>
          </w:tcPr>
          <w:p w14:paraId="61CC5B8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77E12FBF" w14:textId="6A10819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1273" w:type="dxa"/>
            <w:shd w:val="clear" w:color="auto" w:fill="E7E6E6" w:themeFill="background2"/>
          </w:tcPr>
          <w:p w14:paraId="14F1B87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183D528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039363C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7B255AFD" w14:textId="77777777" w:rsidTr="00CD2179">
        <w:tc>
          <w:tcPr>
            <w:tcW w:w="2367" w:type="dxa"/>
          </w:tcPr>
          <w:p w14:paraId="472FCBF6" w14:textId="3AA48CB6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4_Protection</w:t>
            </w:r>
          </w:p>
        </w:tc>
        <w:tc>
          <w:tcPr>
            <w:tcW w:w="1063" w:type="dxa"/>
            <w:shd w:val="clear" w:color="auto" w:fill="E7E6E6" w:themeFill="background2"/>
          </w:tcPr>
          <w:p w14:paraId="0FB068D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7DB3F7F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7C3BDCF2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1F982E9F" w14:textId="3DC7E6C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544</w:t>
            </w:r>
          </w:p>
        </w:tc>
        <w:tc>
          <w:tcPr>
            <w:tcW w:w="1252" w:type="dxa"/>
            <w:vMerge/>
            <w:shd w:val="clear" w:color="auto" w:fill="auto"/>
          </w:tcPr>
          <w:p w14:paraId="2C41433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5EBD147C" w14:textId="16485AD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273" w:type="dxa"/>
            <w:shd w:val="clear" w:color="auto" w:fill="E7E6E6" w:themeFill="background2"/>
          </w:tcPr>
          <w:p w14:paraId="16C7C20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86B260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119E260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2C70E62" w14:textId="77777777" w:rsidTr="00CD2179">
        <w:tc>
          <w:tcPr>
            <w:tcW w:w="2367" w:type="dxa"/>
          </w:tcPr>
          <w:p w14:paraId="63209F8F" w14:textId="55B7077F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5_Hygiene</w:t>
            </w:r>
          </w:p>
        </w:tc>
        <w:tc>
          <w:tcPr>
            <w:tcW w:w="1063" w:type="dxa"/>
            <w:shd w:val="clear" w:color="auto" w:fill="E7E6E6" w:themeFill="background2"/>
          </w:tcPr>
          <w:p w14:paraId="75961054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8FD6F7D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4DAAC362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2B16708D" w14:textId="367C7DE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563</w:t>
            </w:r>
          </w:p>
        </w:tc>
        <w:tc>
          <w:tcPr>
            <w:tcW w:w="1252" w:type="dxa"/>
            <w:vMerge/>
            <w:shd w:val="clear" w:color="auto" w:fill="auto"/>
          </w:tcPr>
          <w:p w14:paraId="16E8A4E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760BA116" w14:textId="70D1D3E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273" w:type="dxa"/>
            <w:shd w:val="clear" w:color="auto" w:fill="E7E6E6" w:themeFill="background2"/>
          </w:tcPr>
          <w:p w14:paraId="372FC16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3E1B625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B994A6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23963DB9" w14:textId="77777777" w:rsidTr="00CD2179">
        <w:tc>
          <w:tcPr>
            <w:tcW w:w="2367" w:type="dxa"/>
          </w:tcPr>
          <w:p w14:paraId="297F8059" w14:textId="69A763C2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6_Situationassess</w:t>
            </w:r>
          </w:p>
        </w:tc>
        <w:tc>
          <w:tcPr>
            <w:tcW w:w="1063" w:type="dxa"/>
            <w:shd w:val="clear" w:color="auto" w:fill="E7E6E6" w:themeFill="background2"/>
          </w:tcPr>
          <w:p w14:paraId="1B6B9966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09E897F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3B1B14F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18FFCB41" w14:textId="0AEA1AC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253</w:t>
            </w:r>
          </w:p>
        </w:tc>
        <w:tc>
          <w:tcPr>
            <w:tcW w:w="1252" w:type="dxa"/>
            <w:vMerge/>
            <w:shd w:val="clear" w:color="auto" w:fill="auto"/>
          </w:tcPr>
          <w:p w14:paraId="282544B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38C93077" w14:textId="3CBB310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1273" w:type="dxa"/>
            <w:shd w:val="clear" w:color="auto" w:fill="E7E6E6" w:themeFill="background2"/>
          </w:tcPr>
          <w:p w14:paraId="195509D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6E684BC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2312CF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4220746" w14:textId="77777777" w:rsidTr="00CD2179">
        <w:tc>
          <w:tcPr>
            <w:tcW w:w="2367" w:type="dxa"/>
          </w:tcPr>
          <w:p w14:paraId="55CA94B5" w14:textId="55AAF466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7_Restrictions</w:t>
            </w:r>
          </w:p>
        </w:tc>
        <w:tc>
          <w:tcPr>
            <w:tcW w:w="1063" w:type="dxa"/>
            <w:shd w:val="clear" w:color="auto" w:fill="E7E6E6" w:themeFill="background2"/>
          </w:tcPr>
          <w:p w14:paraId="57B7CDED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4163E5B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306FCD62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4C26FBC6" w14:textId="723C821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053</w:t>
            </w:r>
          </w:p>
        </w:tc>
        <w:tc>
          <w:tcPr>
            <w:tcW w:w="1252" w:type="dxa"/>
            <w:vMerge/>
            <w:shd w:val="clear" w:color="auto" w:fill="auto"/>
          </w:tcPr>
          <w:p w14:paraId="0E95A63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1E171454" w14:textId="74552AA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273" w:type="dxa"/>
            <w:shd w:val="clear" w:color="auto" w:fill="E7E6E6" w:themeFill="background2"/>
          </w:tcPr>
          <w:p w14:paraId="7673ADC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4EDDE41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184F11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16F9C792" w14:textId="77777777" w:rsidTr="00CD2179">
        <w:tc>
          <w:tcPr>
            <w:tcW w:w="2367" w:type="dxa"/>
          </w:tcPr>
          <w:p w14:paraId="387DF54D" w14:textId="1A6ECE9D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8_Socioecoconseq</w:t>
            </w:r>
          </w:p>
        </w:tc>
        <w:tc>
          <w:tcPr>
            <w:tcW w:w="1063" w:type="dxa"/>
            <w:shd w:val="clear" w:color="auto" w:fill="E7E6E6" w:themeFill="background2"/>
          </w:tcPr>
          <w:p w14:paraId="533861E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35103647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49FF227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5BD97BC1" w14:textId="26516F4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284</w:t>
            </w:r>
          </w:p>
        </w:tc>
        <w:tc>
          <w:tcPr>
            <w:tcW w:w="1252" w:type="dxa"/>
            <w:vMerge/>
            <w:shd w:val="clear" w:color="auto" w:fill="auto"/>
          </w:tcPr>
          <w:p w14:paraId="416D7D1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2065D838" w14:textId="0252BA6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273" w:type="dxa"/>
            <w:shd w:val="clear" w:color="auto" w:fill="E7E6E6" w:themeFill="background2"/>
          </w:tcPr>
          <w:p w14:paraId="7E249A8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D494A7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5FBAA93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3585313B" w14:textId="77777777" w:rsidTr="00CD2179">
        <w:tc>
          <w:tcPr>
            <w:tcW w:w="2367" w:type="dxa"/>
          </w:tcPr>
          <w:p w14:paraId="0769EECE" w14:textId="27F9238B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9_Stressmgt</w:t>
            </w:r>
          </w:p>
        </w:tc>
        <w:tc>
          <w:tcPr>
            <w:tcW w:w="1063" w:type="dxa"/>
            <w:shd w:val="clear" w:color="auto" w:fill="E7E6E6" w:themeFill="background2"/>
          </w:tcPr>
          <w:p w14:paraId="05FB023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0991E137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3C79A28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215D84BE" w14:textId="7560CA4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1039</w:t>
            </w:r>
          </w:p>
        </w:tc>
        <w:tc>
          <w:tcPr>
            <w:tcW w:w="1252" w:type="dxa"/>
            <w:vMerge/>
            <w:shd w:val="clear" w:color="auto" w:fill="auto"/>
          </w:tcPr>
          <w:p w14:paraId="1BBA232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4EE23BA5" w14:textId="3AC540E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880446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273" w:type="dxa"/>
            <w:shd w:val="clear" w:color="auto" w:fill="E7E6E6" w:themeFill="background2"/>
          </w:tcPr>
          <w:p w14:paraId="58170B8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722D53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5E59C91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3C2089D" w14:textId="77777777" w:rsidTr="00CD2179">
        <w:tc>
          <w:tcPr>
            <w:tcW w:w="2367" w:type="dxa"/>
          </w:tcPr>
          <w:p w14:paraId="1BD5626A" w14:textId="35323EDA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satisf</w:t>
            </w:r>
          </w:p>
          <w:p w14:paraId="642D4AF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</w:t>
            </w:r>
          </w:p>
          <w:p w14:paraId="51BE7A27" w14:textId="38A179AA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</w:t>
            </w:r>
          </w:p>
        </w:tc>
        <w:tc>
          <w:tcPr>
            <w:tcW w:w="1063" w:type="dxa"/>
            <w:shd w:val="clear" w:color="auto" w:fill="E7E6E6" w:themeFill="background2"/>
          </w:tcPr>
          <w:p w14:paraId="1360FC3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0AB89FD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67D927D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4C447AB4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  <w:p w14:paraId="401DCFBC" w14:textId="6B558E64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8</w:t>
            </w:r>
          </w:p>
          <w:p w14:paraId="10D94A8E" w14:textId="1F03AEC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5</w:t>
            </w:r>
          </w:p>
        </w:tc>
        <w:tc>
          <w:tcPr>
            <w:tcW w:w="1252" w:type="dxa"/>
            <w:vMerge/>
            <w:shd w:val="clear" w:color="auto" w:fill="auto"/>
          </w:tcPr>
          <w:p w14:paraId="7B0DE3F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E7E6E6" w:themeFill="background2"/>
          </w:tcPr>
          <w:p w14:paraId="5EEEF49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E7E6E6" w:themeFill="background2"/>
          </w:tcPr>
          <w:p w14:paraId="1029FC8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35C99F4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12F1727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4FDED2B" w14:textId="77777777" w:rsidTr="00050074">
        <w:tc>
          <w:tcPr>
            <w:tcW w:w="2367" w:type="dxa"/>
          </w:tcPr>
          <w:p w14:paraId="036803A7" w14:textId="101DBA0A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Country: Malaysia </w:t>
            </w:r>
          </w:p>
        </w:tc>
        <w:tc>
          <w:tcPr>
            <w:tcW w:w="1063" w:type="dxa"/>
            <w:shd w:val="clear" w:color="auto" w:fill="auto"/>
          </w:tcPr>
          <w:p w14:paraId="4860BF16" w14:textId="38DCA6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88" w:type="dxa"/>
            <w:shd w:val="clear" w:color="auto" w:fill="auto"/>
          </w:tcPr>
          <w:p w14:paraId="428F8948" w14:textId="03EAF42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30" w:type="dxa"/>
            <w:shd w:val="clear" w:color="auto" w:fill="auto"/>
          </w:tcPr>
          <w:p w14:paraId="17926447" w14:textId="67A55C9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84" w:type="dxa"/>
            <w:shd w:val="clear" w:color="auto" w:fill="auto"/>
          </w:tcPr>
          <w:p w14:paraId="661DB874" w14:textId="4DDE510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52" w:type="dxa"/>
            <w:shd w:val="clear" w:color="auto" w:fill="auto"/>
          </w:tcPr>
          <w:p w14:paraId="1D3A30FB" w14:textId="64D6F4D2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al method</w:t>
            </w:r>
          </w:p>
        </w:tc>
        <w:tc>
          <w:tcPr>
            <w:tcW w:w="2882" w:type="dxa"/>
            <w:gridSpan w:val="2"/>
            <w:shd w:val="clear" w:color="auto" w:fill="auto"/>
          </w:tcPr>
          <w:p w14:paraId="2CE59FA3" w14:textId="7EC55DAB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satisf (p-value)</w:t>
            </w:r>
          </w:p>
        </w:tc>
        <w:tc>
          <w:tcPr>
            <w:tcW w:w="1677" w:type="dxa"/>
            <w:shd w:val="clear" w:color="auto" w:fill="auto"/>
          </w:tcPr>
          <w:p w14:paraId="0029F5F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14:paraId="64CE2F6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3461AB3D" w14:textId="77777777" w:rsidTr="00531059">
        <w:tc>
          <w:tcPr>
            <w:tcW w:w="2367" w:type="dxa"/>
          </w:tcPr>
          <w:p w14:paraId="2C8075EB" w14:textId="58B4ABFF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search</w:t>
            </w:r>
          </w:p>
        </w:tc>
        <w:tc>
          <w:tcPr>
            <w:tcW w:w="1063" w:type="dxa"/>
            <w:shd w:val="clear" w:color="auto" w:fill="auto"/>
          </w:tcPr>
          <w:p w14:paraId="57389668" w14:textId="4D3CF14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988" w:type="dxa"/>
            <w:shd w:val="clear" w:color="auto" w:fill="auto"/>
          </w:tcPr>
          <w:p w14:paraId="30EEEC0C" w14:textId="36018D8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30" w:type="dxa"/>
            <w:shd w:val="clear" w:color="auto" w:fill="auto"/>
          </w:tcPr>
          <w:p w14:paraId="58E26126" w14:textId="749F789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FB5D202" w14:textId="24E21F0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252" w:type="dxa"/>
            <w:vMerge w:val="restart"/>
            <w:shd w:val="clear" w:color="auto" w:fill="auto"/>
          </w:tcPr>
          <w:p w14:paraId="7D468372" w14:textId="68454F65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Binary logistic regression</w:t>
            </w:r>
          </w:p>
        </w:tc>
        <w:tc>
          <w:tcPr>
            <w:tcW w:w="1609" w:type="dxa"/>
            <w:shd w:val="clear" w:color="auto" w:fill="auto"/>
            <w:vAlign w:val="center"/>
          </w:tcPr>
          <w:p w14:paraId="152D9BD6" w14:textId="27FE89C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73" w:type="dxa"/>
            <w:shd w:val="clear" w:color="auto" w:fill="E7E6E6" w:themeFill="background2"/>
          </w:tcPr>
          <w:p w14:paraId="11C0181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1169F34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28A7472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293EAA11" w14:textId="77777777" w:rsidTr="00CD2179">
        <w:tc>
          <w:tcPr>
            <w:tcW w:w="2367" w:type="dxa"/>
          </w:tcPr>
          <w:p w14:paraId="21F3179B" w14:textId="26374E0C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content</w:t>
            </w:r>
          </w:p>
        </w:tc>
        <w:tc>
          <w:tcPr>
            <w:tcW w:w="1063" w:type="dxa"/>
            <w:shd w:val="clear" w:color="auto" w:fill="auto"/>
          </w:tcPr>
          <w:p w14:paraId="05DD63FD" w14:textId="11CE530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988" w:type="dxa"/>
            <w:shd w:val="clear" w:color="auto" w:fill="auto"/>
          </w:tcPr>
          <w:p w14:paraId="195189C0" w14:textId="3352E49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30" w:type="dxa"/>
            <w:shd w:val="clear" w:color="auto" w:fill="auto"/>
          </w:tcPr>
          <w:p w14:paraId="681E3E00" w14:textId="0E185A8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B3D6921" w14:textId="5755FFE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252" w:type="dxa"/>
            <w:vMerge/>
            <w:shd w:val="clear" w:color="auto" w:fill="auto"/>
          </w:tcPr>
          <w:p w14:paraId="2DF6FCB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774AD245" w14:textId="094AB25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73" w:type="dxa"/>
            <w:shd w:val="clear" w:color="auto" w:fill="E7E6E6" w:themeFill="background2"/>
          </w:tcPr>
          <w:p w14:paraId="0C71ABB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7FD433E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0AD85B9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176BE082" w14:textId="77777777" w:rsidTr="00CD2179">
        <w:tc>
          <w:tcPr>
            <w:tcW w:w="2367" w:type="dxa"/>
          </w:tcPr>
          <w:p w14:paraId="640F0B77" w14:textId="32B9F83A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reliability</w:t>
            </w:r>
          </w:p>
        </w:tc>
        <w:tc>
          <w:tcPr>
            <w:tcW w:w="1063" w:type="dxa"/>
            <w:shd w:val="clear" w:color="auto" w:fill="auto"/>
          </w:tcPr>
          <w:p w14:paraId="3037C466" w14:textId="19471B5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988" w:type="dxa"/>
            <w:shd w:val="clear" w:color="auto" w:fill="auto"/>
          </w:tcPr>
          <w:p w14:paraId="667653AB" w14:textId="57F1551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30" w:type="dxa"/>
            <w:shd w:val="clear" w:color="auto" w:fill="auto"/>
          </w:tcPr>
          <w:p w14:paraId="6474C66C" w14:textId="605B185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EED0E60" w14:textId="21C0D30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252" w:type="dxa"/>
            <w:vMerge/>
            <w:shd w:val="clear" w:color="auto" w:fill="auto"/>
          </w:tcPr>
          <w:p w14:paraId="174D5D5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0E0335DE" w14:textId="0F1B287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1273" w:type="dxa"/>
            <w:shd w:val="clear" w:color="auto" w:fill="E7E6E6" w:themeFill="background2"/>
          </w:tcPr>
          <w:p w14:paraId="2C3635E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36BEB7D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4DA03DB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0D4F17D" w14:textId="77777777" w:rsidTr="00CD2179">
        <w:tc>
          <w:tcPr>
            <w:tcW w:w="2367" w:type="dxa"/>
          </w:tcPr>
          <w:p w14:paraId="2090A4F5" w14:textId="2374A90E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relevance</w:t>
            </w:r>
          </w:p>
        </w:tc>
        <w:tc>
          <w:tcPr>
            <w:tcW w:w="1063" w:type="dxa"/>
            <w:shd w:val="clear" w:color="auto" w:fill="auto"/>
          </w:tcPr>
          <w:p w14:paraId="68151AA7" w14:textId="7D6BF00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988" w:type="dxa"/>
            <w:shd w:val="clear" w:color="auto" w:fill="auto"/>
          </w:tcPr>
          <w:p w14:paraId="0CAC55BB" w14:textId="30E449D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30" w:type="dxa"/>
            <w:shd w:val="clear" w:color="auto" w:fill="auto"/>
          </w:tcPr>
          <w:p w14:paraId="4A61B156" w14:textId="40F2469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0DD183F" w14:textId="298A647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252" w:type="dxa"/>
            <w:vMerge/>
            <w:shd w:val="clear" w:color="auto" w:fill="auto"/>
          </w:tcPr>
          <w:p w14:paraId="5CF7E0D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2C7A25B3" w14:textId="26EDF09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3" w:type="dxa"/>
            <w:shd w:val="clear" w:color="auto" w:fill="E7E6E6" w:themeFill="background2"/>
          </w:tcPr>
          <w:p w14:paraId="65050C5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DB6FD9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402B1BC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7682214F" w14:textId="77777777" w:rsidTr="00CD2179">
        <w:tc>
          <w:tcPr>
            <w:tcW w:w="2367" w:type="dxa"/>
          </w:tcPr>
          <w:p w14:paraId="14412699" w14:textId="4D864BB6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DHL_privacy</w:t>
            </w:r>
          </w:p>
        </w:tc>
        <w:tc>
          <w:tcPr>
            <w:tcW w:w="1063" w:type="dxa"/>
            <w:shd w:val="clear" w:color="auto" w:fill="auto"/>
          </w:tcPr>
          <w:p w14:paraId="22727B6C" w14:textId="3D3C4A9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988" w:type="dxa"/>
            <w:shd w:val="clear" w:color="auto" w:fill="auto"/>
          </w:tcPr>
          <w:p w14:paraId="1CF5AEC9" w14:textId="4D06999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30" w:type="dxa"/>
            <w:shd w:val="clear" w:color="auto" w:fill="auto"/>
          </w:tcPr>
          <w:p w14:paraId="183F129D" w14:textId="113FE13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6B9D059" w14:textId="5AAF07BD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1252" w:type="dxa"/>
            <w:vMerge/>
            <w:shd w:val="clear" w:color="auto" w:fill="auto"/>
          </w:tcPr>
          <w:p w14:paraId="617AD2D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3FF6E974" w14:textId="2F87015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273" w:type="dxa"/>
            <w:shd w:val="clear" w:color="auto" w:fill="E7E6E6" w:themeFill="background2"/>
          </w:tcPr>
          <w:p w14:paraId="7E66EA3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4D335EF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46CE619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4C7BFEDE" w14:textId="77777777" w:rsidTr="00CD2179">
        <w:tc>
          <w:tcPr>
            <w:tcW w:w="2367" w:type="dxa"/>
          </w:tcPr>
          <w:p w14:paraId="7944DCE4" w14:textId="341365DA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Importance</w:t>
            </w:r>
          </w:p>
        </w:tc>
        <w:tc>
          <w:tcPr>
            <w:tcW w:w="1063" w:type="dxa"/>
            <w:shd w:val="clear" w:color="auto" w:fill="auto"/>
          </w:tcPr>
          <w:p w14:paraId="61DB0725" w14:textId="66C84A1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988" w:type="dxa"/>
            <w:shd w:val="clear" w:color="auto" w:fill="auto"/>
          </w:tcPr>
          <w:p w14:paraId="2AADFB12" w14:textId="2CCE79D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30" w:type="dxa"/>
            <w:shd w:val="clear" w:color="auto" w:fill="auto"/>
          </w:tcPr>
          <w:p w14:paraId="6F85B934" w14:textId="08251D2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84" w:type="dxa"/>
            <w:shd w:val="clear" w:color="auto" w:fill="auto"/>
          </w:tcPr>
          <w:p w14:paraId="781EEDA8" w14:textId="12DB1D4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1252" w:type="dxa"/>
            <w:vMerge/>
            <w:shd w:val="clear" w:color="auto" w:fill="auto"/>
          </w:tcPr>
          <w:p w14:paraId="55904A4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center"/>
          </w:tcPr>
          <w:p w14:paraId="1B7E7690" w14:textId="5FBE6AB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273" w:type="dxa"/>
            <w:shd w:val="clear" w:color="auto" w:fill="E7E6E6" w:themeFill="background2"/>
          </w:tcPr>
          <w:p w14:paraId="5D9733F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CB0CF9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61987C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998502B" w14:textId="77777777" w:rsidTr="00CD2179">
        <w:tc>
          <w:tcPr>
            <w:tcW w:w="2367" w:type="dxa"/>
          </w:tcPr>
          <w:p w14:paraId="11659871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1_searcheng</w:t>
            </w:r>
          </w:p>
          <w:p w14:paraId="0195E73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4BED6F6D" w14:textId="6ED308DB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6ED88E3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04D4200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58DE97B8" w14:textId="2A5103D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070EF4A9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  <w:p w14:paraId="6E6F577D" w14:textId="346A97C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1252" w:type="dxa"/>
            <w:vMerge/>
            <w:shd w:val="clear" w:color="auto" w:fill="auto"/>
          </w:tcPr>
          <w:p w14:paraId="407C5AF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7DBA4F47" w14:textId="37E8C66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273" w:type="dxa"/>
            <w:shd w:val="clear" w:color="auto" w:fill="E7E6E6" w:themeFill="background2"/>
          </w:tcPr>
          <w:p w14:paraId="6F8054A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293D2A5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2A8D4B8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4298B0C1" w14:textId="77777777" w:rsidTr="00CD2179">
        <w:tc>
          <w:tcPr>
            <w:tcW w:w="2367" w:type="dxa"/>
          </w:tcPr>
          <w:p w14:paraId="0F79F60C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2_webpublic</w:t>
            </w:r>
          </w:p>
          <w:p w14:paraId="54E0E15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33484356" w14:textId="52324656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64BF92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5BA349B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225053B1" w14:textId="010CDDF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291C77AC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</w:t>
            </w:r>
          </w:p>
          <w:p w14:paraId="7EA76F16" w14:textId="5AC52D4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252" w:type="dxa"/>
            <w:vMerge/>
            <w:shd w:val="clear" w:color="auto" w:fill="auto"/>
          </w:tcPr>
          <w:p w14:paraId="785D8B4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37B47550" w14:textId="781032F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1273" w:type="dxa"/>
            <w:shd w:val="clear" w:color="auto" w:fill="E7E6E6" w:themeFill="background2"/>
          </w:tcPr>
          <w:p w14:paraId="21054E2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63945B6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4D83567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2E4AC5A1" w14:textId="77777777" w:rsidTr="00CD2179">
        <w:tc>
          <w:tcPr>
            <w:tcW w:w="2367" w:type="dxa"/>
          </w:tcPr>
          <w:p w14:paraId="26457A50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3_wiki</w:t>
            </w:r>
          </w:p>
          <w:p w14:paraId="52720ED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lastRenderedPageBreak/>
              <w:t xml:space="preserve">   Low use</w:t>
            </w:r>
          </w:p>
          <w:p w14:paraId="76C1A551" w14:textId="7CAFA498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DF0000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7B3DB9B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0A0ADC6E" w14:textId="65AB3F0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1F791BA6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  <w:p w14:paraId="5DB722EE" w14:textId="6815075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51</w:t>
            </w:r>
          </w:p>
        </w:tc>
        <w:tc>
          <w:tcPr>
            <w:tcW w:w="1252" w:type="dxa"/>
            <w:vMerge/>
            <w:shd w:val="clear" w:color="auto" w:fill="auto"/>
          </w:tcPr>
          <w:p w14:paraId="55C3DC6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55EC24E0" w14:textId="2080D80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1273" w:type="dxa"/>
            <w:shd w:val="clear" w:color="auto" w:fill="E7E6E6" w:themeFill="background2"/>
          </w:tcPr>
          <w:p w14:paraId="5F4F991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BAFE60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618BE5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ADC971A" w14:textId="77777777" w:rsidTr="00CD2179">
        <w:tc>
          <w:tcPr>
            <w:tcW w:w="2367" w:type="dxa"/>
          </w:tcPr>
          <w:p w14:paraId="310479A0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4_socmed</w:t>
            </w:r>
          </w:p>
          <w:p w14:paraId="13BABFD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058C89FC" w14:textId="7E5DCD2D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B96298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4AC383CB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49A3F0AA" w14:textId="759E505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55D14AE5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  <w:p w14:paraId="31549582" w14:textId="40AB42B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1252" w:type="dxa"/>
            <w:vMerge/>
            <w:shd w:val="clear" w:color="auto" w:fill="auto"/>
          </w:tcPr>
          <w:p w14:paraId="14F8575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163BB0E0" w14:textId="09EC160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273" w:type="dxa"/>
            <w:shd w:val="clear" w:color="auto" w:fill="E7E6E6" w:themeFill="background2"/>
          </w:tcPr>
          <w:p w14:paraId="0AFD360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2F0F5EC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BB49C4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79525533" w14:textId="77777777" w:rsidTr="00CD2179">
        <w:tc>
          <w:tcPr>
            <w:tcW w:w="2367" w:type="dxa"/>
          </w:tcPr>
          <w:p w14:paraId="4B0AE7C3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5_youtube</w:t>
            </w:r>
          </w:p>
          <w:p w14:paraId="7C69FE4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5B9DA094" w14:textId="094CCCDA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49262954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580C540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6BFF980E" w14:textId="557C88D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70E26987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</w:p>
          <w:p w14:paraId="47794E4A" w14:textId="38157ED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252" w:type="dxa"/>
            <w:vMerge/>
            <w:shd w:val="clear" w:color="auto" w:fill="auto"/>
          </w:tcPr>
          <w:p w14:paraId="13BD5AC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62515638" w14:textId="4114E43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273" w:type="dxa"/>
            <w:shd w:val="clear" w:color="auto" w:fill="E7E6E6" w:themeFill="background2"/>
          </w:tcPr>
          <w:p w14:paraId="656583D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27F1B8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6150F19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AE139C9" w14:textId="77777777" w:rsidTr="00CD2179">
        <w:tc>
          <w:tcPr>
            <w:tcW w:w="2367" w:type="dxa"/>
          </w:tcPr>
          <w:p w14:paraId="6B41615C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6_healthblogs</w:t>
            </w:r>
          </w:p>
          <w:p w14:paraId="4640FA7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669B80B5" w14:textId="45D64ED3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6A59144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48C2E506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77D8F2D0" w14:textId="2599C61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10107146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8</w:t>
            </w:r>
          </w:p>
          <w:p w14:paraId="58E81B62" w14:textId="3E5B888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252" w:type="dxa"/>
            <w:vMerge/>
            <w:shd w:val="clear" w:color="auto" w:fill="auto"/>
          </w:tcPr>
          <w:p w14:paraId="5B6F685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59836F7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  <w:p w14:paraId="5C021D4E" w14:textId="2256FFA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1273" w:type="dxa"/>
            <w:shd w:val="clear" w:color="auto" w:fill="E7E6E6" w:themeFill="background2"/>
          </w:tcPr>
          <w:p w14:paraId="582B1B6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8C7A8C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6EA3542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0242EDF" w14:textId="77777777" w:rsidTr="00CD2179">
        <w:tc>
          <w:tcPr>
            <w:tcW w:w="2367" w:type="dxa"/>
          </w:tcPr>
          <w:p w14:paraId="507B05C4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7_onlinecoms</w:t>
            </w:r>
          </w:p>
          <w:p w14:paraId="1A991DC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7D729C2C" w14:textId="7F1717A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30DE411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5974DC8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733E50C8" w14:textId="175240F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0C44B170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</w:t>
            </w:r>
          </w:p>
          <w:p w14:paraId="38AE0C02" w14:textId="132024F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252" w:type="dxa"/>
            <w:vMerge/>
            <w:shd w:val="clear" w:color="auto" w:fill="auto"/>
          </w:tcPr>
          <w:p w14:paraId="080F6C3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52B82CE3" w14:textId="7E9A1C41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273" w:type="dxa"/>
            <w:shd w:val="clear" w:color="auto" w:fill="E7E6E6" w:themeFill="background2"/>
          </w:tcPr>
          <w:p w14:paraId="7E9EDA4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2F29B40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6DEB8A4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127492D0" w14:textId="77777777" w:rsidTr="00CD2179">
        <w:tc>
          <w:tcPr>
            <w:tcW w:w="2367" w:type="dxa"/>
          </w:tcPr>
          <w:p w14:paraId="197A6B25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8_healthports</w:t>
            </w:r>
          </w:p>
          <w:p w14:paraId="086D30B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0726BE50" w14:textId="5FF31195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45FB75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70A4AC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00E2D942" w14:textId="49933C4A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5E5460A4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</w:t>
            </w:r>
          </w:p>
          <w:p w14:paraId="19B57838" w14:textId="2348A8A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1252" w:type="dxa"/>
            <w:vMerge/>
            <w:shd w:val="clear" w:color="auto" w:fill="auto"/>
          </w:tcPr>
          <w:p w14:paraId="61D1BB8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4613544A" w14:textId="793AD61B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273" w:type="dxa"/>
            <w:shd w:val="clear" w:color="auto" w:fill="E7E6E6" w:themeFill="background2"/>
          </w:tcPr>
          <w:p w14:paraId="6E9565C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746FA89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AA476F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2E6404F1" w14:textId="77777777" w:rsidTr="00CD2179">
        <w:tc>
          <w:tcPr>
            <w:tcW w:w="2367" w:type="dxa"/>
          </w:tcPr>
          <w:p w14:paraId="28320C16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9_webdoctors</w:t>
            </w:r>
          </w:p>
          <w:p w14:paraId="2306722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1D30E824" w14:textId="4956D514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84677D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4270F10A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center"/>
          </w:tcPr>
          <w:p w14:paraId="01DBD671" w14:textId="307CC6B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28B661D2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</w:t>
            </w:r>
          </w:p>
          <w:p w14:paraId="69BE5D4D" w14:textId="1A0CFCE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252" w:type="dxa"/>
            <w:vMerge/>
            <w:shd w:val="clear" w:color="auto" w:fill="auto"/>
          </w:tcPr>
          <w:p w14:paraId="470E524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0B774F94" w14:textId="6134CA9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1273" w:type="dxa"/>
            <w:shd w:val="clear" w:color="auto" w:fill="E7E6E6" w:themeFill="background2"/>
          </w:tcPr>
          <w:p w14:paraId="7B3495D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2B643D7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F97675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4142F089" w14:textId="77777777" w:rsidTr="00CD2179">
        <w:tc>
          <w:tcPr>
            <w:tcW w:w="2367" w:type="dxa"/>
          </w:tcPr>
          <w:p w14:paraId="67FDB261" w14:textId="77777777" w:rsid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Source10_newsports</w:t>
            </w:r>
          </w:p>
          <w:p w14:paraId="0AB12C7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 use</w:t>
            </w:r>
          </w:p>
          <w:p w14:paraId="4E1E5BF4" w14:textId="4A03F3C0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 use</w:t>
            </w:r>
          </w:p>
        </w:tc>
        <w:tc>
          <w:tcPr>
            <w:tcW w:w="1063" w:type="dxa"/>
            <w:shd w:val="clear" w:color="auto" w:fill="E7E6E6" w:themeFill="background2"/>
          </w:tcPr>
          <w:p w14:paraId="7DBA87A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77F27CE9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  <w:vAlign w:val="bottom"/>
          </w:tcPr>
          <w:p w14:paraId="2CAEEADC" w14:textId="3DDF25A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  <w:vAlign w:val="bottom"/>
          </w:tcPr>
          <w:p w14:paraId="2E5EC8C2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  <w:p w14:paraId="585AB14F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5</w:t>
            </w:r>
          </w:p>
          <w:p w14:paraId="4D74C945" w14:textId="29987203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2" w:type="dxa"/>
            <w:vMerge/>
            <w:shd w:val="clear" w:color="auto" w:fill="auto"/>
          </w:tcPr>
          <w:p w14:paraId="145A439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65E0DF49" w14:textId="5ADE8F3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73" w:type="dxa"/>
            <w:shd w:val="clear" w:color="auto" w:fill="E7E6E6" w:themeFill="background2"/>
          </w:tcPr>
          <w:p w14:paraId="7EE2DA0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FD2DE3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7A49DB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70B270D6" w14:textId="77777777" w:rsidTr="00CD2179">
        <w:tc>
          <w:tcPr>
            <w:tcW w:w="2367" w:type="dxa"/>
          </w:tcPr>
          <w:p w14:paraId="4012920F" w14:textId="3F7644FA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1_Currentspread</w:t>
            </w:r>
          </w:p>
        </w:tc>
        <w:tc>
          <w:tcPr>
            <w:tcW w:w="1063" w:type="dxa"/>
            <w:shd w:val="clear" w:color="auto" w:fill="E7E6E6" w:themeFill="background2"/>
          </w:tcPr>
          <w:p w14:paraId="237A1E92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EF387B4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7FA9D4D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3157FF46" w14:textId="3257097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1252" w:type="dxa"/>
            <w:vMerge/>
            <w:shd w:val="clear" w:color="auto" w:fill="auto"/>
          </w:tcPr>
          <w:p w14:paraId="17E8E3F1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5C7D6147" w14:textId="2F9E423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273" w:type="dxa"/>
            <w:shd w:val="clear" w:color="auto" w:fill="E7E6E6" w:themeFill="background2"/>
          </w:tcPr>
          <w:p w14:paraId="5109BAA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7D49AA8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0E1FB01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3B03DF5C" w14:textId="77777777" w:rsidTr="00CD2179">
        <w:tc>
          <w:tcPr>
            <w:tcW w:w="2367" w:type="dxa"/>
          </w:tcPr>
          <w:p w14:paraId="089FBAD4" w14:textId="3740F214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2_Transmission</w:t>
            </w:r>
          </w:p>
        </w:tc>
        <w:tc>
          <w:tcPr>
            <w:tcW w:w="1063" w:type="dxa"/>
            <w:shd w:val="clear" w:color="auto" w:fill="E7E6E6" w:themeFill="background2"/>
          </w:tcPr>
          <w:p w14:paraId="72CF1ED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0EE03246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49F55237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35FD6F4" w14:textId="6BE70A0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1252" w:type="dxa"/>
            <w:vMerge/>
            <w:shd w:val="clear" w:color="auto" w:fill="auto"/>
          </w:tcPr>
          <w:p w14:paraId="6EC639B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45A0EA9C" w14:textId="655ED06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273" w:type="dxa"/>
            <w:shd w:val="clear" w:color="auto" w:fill="E7E6E6" w:themeFill="background2"/>
          </w:tcPr>
          <w:p w14:paraId="4955474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679D2CA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13C656F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2A6DE4B" w14:textId="77777777" w:rsidTr="00CD2179">
        <w:tc>
          <w:tcPr>
            <w:tcW w:w="2367" w:type="dxa"/>
          </w:tcPr>
          <w:p w14:paraId="1E9C8FC9" w14:textId="5193B923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3_Symptoms</w:t>
            </w:r>
          </w:p>
        </w:tc>
        <w:tc>
          <w:tcPr>
            <w:tcW w:w="1063" w:type="dxa"/>
            <w:shd w:val="clear" w:color="auto" w:fill="E7E6E6" w:themeFill="background2"/>
          </w:tcPr>
          <w:p w14:paraId="7744D0C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260B774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20EBD62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12837D92" w14:textId="7551838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1252" w:type="dxa"/>
            <w:vMerge/>
            <w:shd w:val="clear" w:color="auto" w:fill="auto"/>
          </w:tcPr>
          <w:p w14:paraId="597516F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7BFFD6A7" w14:textId="016E07D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273" w:type="dxa"/>
            <w:shd w:val="clear" w:color="auto" w:fill="E7E6E6" w:themeFill="background2"/>
          </w:tcPr>
          <w:p w14:paraId="20DAB05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0ABD433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5AF84CC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11D645B5" w14:textId="77777777" w:rsidTr="00CD2179">
        <w:tc>
          <w:tcPr>
            <w:tcW w:w="2367" w:type="dxa"/>
          </w:tcPr>
          <w:p w14:paraId="56AA9A51" w14:textId="2B3265AF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4_Protection</w:t>
            </w:r>
          </w:p>
        </w:tc>
        <w:tc>
          <w:tcPr>
            <w:tcW w:w="1063" w:type="dxa"/>
            <w:shd w:val="clear" w:color="auto" w:fill="E7E6E6" w:themeFill="background2"/>
          </w:tcPr>
          <w:p w14:paraId="69EF02A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11466AE3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557F373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0C7728E2" w14:textId="299465B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252" w:type="dxa"/>
            <w:vMerge/>
            <w:shd w:val="clear" w:color="auto" w:fill="auto"/>
          </w:tcPr>
          <w:p w14:paraId="5268140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7DD55E01" w14:textId="75307A3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1273" w:type="dxa"/>
            <w:shd w:val="clear" w:color="auto" w:fill="E7E6E6" w:themeFill="background2"/>
          </w:tcPr>
          <w:p w14:paraId="7D844A2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71E2C8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BA05B2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81F5BBB" w14:textId="77777777" w:rsidTr="00CD2179">
        <w:tc>
          <w:tcPr>
            <w:tcW w:w="2367" w:type="dxa"/>
          </w:tcPr>
          <w:p w14:paraId="643CF65C" w14:textId="4773A89D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5_Hygiene</w:t>
            </w:r>
          </w:p>
        </w:tc>
        <w:tc>
          <w:tcPr>
            <w:tcW w:w="1063" w:type="dxa"/>
            <w:shd w:val="clear" w:color="auto" w:fill="E7E6E6" w:themeFill="background2"/>
          </w:tcPr>
          <w:p w14:paraId="11C41DD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2BB867BD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5C7099D2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6C9F729" w14:textId="7D91691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252" w:type="dxa"/>
            <w:vMerge/>
            <w:shd w:val="clear" w:color="auto" w:fill="auto"/>
          </w:tcPr>
          <w:p w14:paraId="6D1BD2F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5F79E762" w14:textId="5FCD23B0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273" w:type="dxa"/>
            <w:shd w:val="clear" w:color="auto" w:fill="E7E6E6" w:themeFill="background2"/>
          </w:tcPr>
          <w:p w14:paraId="62AE92B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E3F3079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3933826D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6966CCE1" w14:textId="77777777" w:rsidTr="00CD2179">
        <w:tc>
          <w:tcPr>
            <w:tcW w:w="2367" w:type="dxa"/>
          </w:tcPr>
          <w:p w14:paraId="360EB707" w14:textId="3B187829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6_Situationassess</w:t>
            </w:r>
          </w:p>
        </w:tc>
        <w:tc>
          <w:tcPr>
            <w:tcW w:w="1063" w:type="dxa"/>
            <w:shd w:val="clear" w:color="auto" w:fill="E7E6E6" w:themeFill="background2"/>
          </w:tcPr>
          <w:p w14:paraId="6D9053D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54EC75A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0E6B7EB0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4CE7DDAF" w14:textId="68B2B1A4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252" w:type="dxa"/>
            <w:vMerge/>
            <w:shd w:val="clear" w:color="auto" w:fill="auto"/>
          </w:tcPr>
          <w:p w14:paraId="763061CE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392516DE" w14:textId="5BDEF39F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273" w:type="dxa"/>
            <w:shd w:val="clear" w:color="auto" w:fill="E7E6E6" w:themeFill="background2"/>
          </w:tcPr>
          <w:p w14:paraId="5EEB266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7E2C2802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7F07CD9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0CDA70BE" w14:textId="77777777" w:rsidTr="00CD2179">
        <w:tc>
          <w:tcPr>
            <w:tcW w:w="2367" w:type="dxa"/>
          </w:tcPr>
          <w:p w14:paraId="27CEC867" w14:textId="34C690AA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7_Restrictions</w:t>
            </w:r>
          </w:p>
        </w:tc>
        <w:tc>
          <w:tcPr>
            <w:tcW w:w="1063" w:type="dxa"/>
            <w:shd w:val="clear" w:color="auto" w:fill="E7E6E6" w:themeFill="background2"/>
          </w:tcPr>
          <w:p w14:paraId="42EAEA24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49252EEF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3286681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953BEA0" w14:textId="63E9BF0C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252" w:type="dxa"/>
            <w:vMerge/>
            <w:shd w:val="clear" w:color="auto" w:fill="auto"/>
          </w:tcPr>
          <w:p w14:paraId="4CC4E78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38F2F2FF" w14:textId="13350F0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273" w:type="dxa"/>
            <w:shd w:val="clear" w:color="auto" w:fill="E7E6E6" w:themeFill="background2"/>
          </w:tcPr>
          <w:p w14:paraId="5B60E90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2FD82A2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12D4E82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15BD7DD4" w14:textId="77777777" w:rsidTr="00CD2179">
        <w:tc>
          <w:tcPr>
            <w:tcW w:w="2367" w:type="dxa"/>
          </w:tcPr>
          <w:p w14:paraId="3323DD53" w14:textId="40A8A672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8_Socioecoconseq</w:t>
            </w:r>
          </w:p>
        </w:tc>
        <w:tc>
          <w:tcPr>
            <w:tcW w:w="1063" w:type="dxa"/>
            <w:shd w:val="clear" w:color="auto" w:fill="E7E6E6" w:themeFill="background2"/>
          </w:tcPr>
          <w:p w14:paraId="01EE8AC1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374DBA2C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3BEBFC55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73C2B42" w14:textId="4DD80439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1252" w:type="dxa"/>
            <w:vMerge/>
            <w:shd w:val="clear" w:color="auto" w:fill="auto"/>
          </w:tcPr>
          <w:p w14:paraId="0A546FC7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6450CEE0" w14:textId="758F3BF6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273" w:type="dxa"/>
            <w:shd w:val="clear" w:color="auto" w:fill="E7E6E6" w:themeFill="background2"/>
          </w:tcPr>
          <w:p w14:paraId="0B1D605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010496FC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282104AF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6D25E2E9" w14:textId="77777777" w:rsidTr="00CD2179">
        <w:tc>
          <w:tcPr>
            <w:tcW w:w="2367" w:type="dxa"/>
          </w:tcPr>
          <w:p w14:paraId="2190DB3D" w14:textId="2106315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Topic9_Stressmgt</w:t>
            </w:r>
          </w:p>
        </w:tc>
        <w:tc>
          <w:tcPr>
            <w:tcW w:w="1063" w:type="dxa"/>
            <w:shd w:val="clear" w:color="auto" w:fill="E7E6E6" w:themeFill="background2"/>
          </w:tcPr>
          <w:p w14:paraId="4D376B3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621A14E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1DA1EA18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679E6951" w14:textId="0CE6016E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281E53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252" w:type="dxa"/>
            <w:vMerge/>
            <w:shd w:val="clear" w:color="auto" w:fill="auto"/>
          </w:tcPr>
          <w:p w14:paraId="433B3705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51BA988D" w14:textId="12FC4F32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273" w:type="dxa"/>
            <w:shd w:val="clear" w:color="auto" w:fill="E7E6E6" w:themeFill="background2"/>
          </w:tcPr>
          <w:p w14:paraId="7E7B3BF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58B8CF18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44EDAD80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  <w:tr w:rsidR="00CD2179" w:rsidRPr="00CD2179" w14:paraId="58BFF96E" w14:textId="77777777" w:rsidTr="00CD2179">
        <w:tc>
          <w:tcPr>
            <w:tcW w:w="2367" w:type="dxa"/>
          </w:tcPr>
          <w:p w14:paraId="059FACDA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Info_satisfaction</w:t>
            </w:r>
          </w:p>
          <w:p w14:paraId="59B6DD4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Low</w:t>
            </w:r>
          </w:p>
          <w:p w14:paraId="617EF58F" w14:textId="575465A1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 xml:space="preserve">   High</w:t>
            </w:r>
          </w:p>
        </w:tc>
        <w:tc>
          <w:tcPr>
            <w:tcW w:w="1063" w:type="dxa"/>
            <w:shd w:val="clear" w:color="auto" w:fill="E7E6E6" w:themeFill="background2"/>
          </w:tcPr>
          <w:p w14:paraId="5E9F64F6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dxa"/>
            <w:shd w:val="clear" w:color="auto" w:fill="E7E6E6" w:themeFill="background2"/>
          </w:tcPr>
          <w:p w14:paraId="23F10E6E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  <w:shd w:val="clear" w:color="auto" w:fill="E7E6E6" w:themeFill="background2"/>
          </w:tcPr>
          <w:p w14:paraId="71C35C5D" w14:textId="77777777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4" w:type="dxa"/>
            <w:shd w:val="clear" w:color="auto" w:fill="auto"/>
          </w:tcPr>
          <w:p w14:paraId="57DD584B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</w:p>
          <w:p w14:paraId="31A46F1F" w14:textId="77777777" w:rsid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</w:t>
            </w:r>
          </w:p>
          <w:p w14:paraId="6EBB43C8" w14:textId="04900A38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1252" w:type="dxa"/>
            <w:vMerge/>
            <w:shd w:val="clear" w:color="auto" w:fill="auto"/>
          </w:tcPr>
          <w:p w14:paraId="2124545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shd w:val="clear" w:color="auto" w:fill="auto"/>
            <w:vAlign w:val="bottom"/>
          </w:tcPr>
          <w:p w14:paraId="09C4F4EA" w14:textId="7476EA55" w:rsidR="00CD2179" w:rsidRPr="00CD2179" w:rsidRDefault="00CD2179" w:rsidP="00CD2179">
            <w:pPr>
              <w:jc w:val="center"/>
              <w:rPr>
                <w:rFonts w:ascii="Times New Roman" w:hAnsi="Times New Roman" w:cs="Times New Roman"/>
              </w:rPr>
            </w:pPr>
            <w:r w:rsidRPr="00CD2179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273" w:type="dxa"/>
            <w:shd w:val="clear" w:color="auto" w:fill="E7E6E6" w:themeFill="background2"/>
          </w:tcPr>
          <w:p w14:paraId="63F45DEB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shd w:val="clear" w:color="auto" w:fill="E7E6E6" w:themeFill="background2"/>
          </w:tcPr>
          <w:p w14:paraId="30C3E0F4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E7E6E6" w:themeFill="background2"/>
          </w:tcPr>
          <w:p w14:paraId="6599CFA6" w14:textId="77777777" w:rsidR="00CD2179" w:rsidRPr="00CD2179" w:rsidRDefault="00CD2179" w:rsidP="00CD2179">
            <w:pPr>
              <w:rPr>
                <w:rFonts w:ascii="Times New Roman" w:hAnsi="Times New Roman" w:cs="Times New Roman"/>
              </w:rPr>
            </w:pPr>
          </w:p>
        </w:tc>
      </w:tr>
    </w:tbl>
    <w:p w14:paraId="0FC970DB" w14:textId="77777777" w:rsidR="00885ACA" w:rsidRPr="00CD2179" w:rsidRDefault="00885ACA">
      <w:pPr>
        <w:rPr>
          <w:rFonts w:ascii="Times New Roman" w:hAnsi="Times New Roman" w:cs="Times New Roman"/>
          <w:lang w:val="en-PH"/>
        </w:rPr>
      </w:pPr>
    </w:p>
    <w:sectPr w:rsidR="00885ACA" w:rsidRPr="00CD2179" w:rsidSect="00885ACA">
      <w:pgSz w:w="16838" w:h="11906" w:orient="landscape" w:code="9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NjW1NDc2NjEztjRU0lEKTi0uzszPAykwrAUAz0JqKCwAAAA="/>
  </w:docVars>
  <w:rsids>
    <w:rsidRoot w:val="00885ACA"/>
    <w:rsid w:val="000679E6"/>
    <w:rsid w:val="002E060A"/>
    <w:rsid w:val="002E3095"/>
    <w:rsid w:val="00612201"/>
    <w:rsid w:val="00885ACA"/>
    <w:rsid w:val="00AE4649"/>
    <w:rsid w:val="00CD2179"/>
    <w:rsid w:val="00E57D2E"/>
    <w:rsid w:val="00F0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D5782"/>
  <w15:chartTrackingRefBased/>
  <w15:docId w15:val="{0A1FB45B-B8E5-4F03-84EA-AE37F8688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985</Words>
  <Characters>5617</Characters>
  <Application>Microsoft Office Word</Application>
  <DocSecurity>0</DocSecurity>
  <Lines>46</Lines>
  <Paragraphs>13</Paragraphs>
  <ScaleCrop>false</ScaleCrop>
  <Company/>
  <LinksUpToDate>false</LinksUpToDate>
  <CharactersWithSpaces>6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AL, Laurence [Student]</dc:creator>
  <cp:keywords/>
  <dc:description/>
  <cp:lastModifiedBy>PARIAL, Laurence [Student]</cp:lastModifiedBy>
  <cp:revision>2</cp:revision>
  <dcterms:created xsi:type="dcterms:W3CDTF">2021-11-27T13:21:00Z</dcterms:created>
  <dcterms:modified xsi:type="dcterms:W3CDTF">2021-11-29T05:50:00Z</dcterms:modified>
</cp:coreProperties>
</file>